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9E6F57" w14:textId="77777777" w:rsidR="006E2C6C" w:rsidRDefault="00405734">
      <w:pPr>
        <w:outlineLvl w:val="0"/>
        <w:rPr>
          <w:rFonts w:eastAsia="SimSun"/>
          <w:bCs/>
          <w:sz w:val="20"/>
          <w:szCs w:val="20"/>
        </w:rPr>
      </w:pPr>
      <w:r>
        <w:rPr>
          <w:rFonts w:eastAsia="SimSun"/>
          <w:bCs/>
          <w:sz w:val="20"/>
          <w:szCs w:val="20"/>
        </w:rPr>
        <w:t>Supplementary Table 1</w:t>
      </w:r>
    </w:p>
    <w:p w14:paraId="46223FBC" w14:textId="77777777" w:rsidR="006E2C6C" w:rsidRDefault="00405734">
      <w:pPr>
        <w:outlineLvl w:val="0"/>
        <w:rPr>
          <w:rFonts w:eastAsia="SimSun"/>
          <w:sz w:val="20"/>
          <w:szCs w:val="20"/>
        </w:rPr>
      </w:pPr>
      <w:r>
        <w:rPr>
          <w:rFonts w:eastAsia="SimSun"/>
          <w:bCs/>
          <w:sz w:val="20"/>
          <w:szCs w:val="20"/>
        </w:rPr>
        <w:t>U</w:t>
      </w:r>
      <w:r>
        <w:rPr>
          <w:rFonts w:eastAsia="SimSun"/>
          <w:sz w:val="20"/>
          <w:szCs w:val="20"/>
        </w:rPr>
        <w:t>nivariate analyses of chemotherapy administration according to tumor characteristics</w:t>
      </w:r>
    </w:p>
    <w:tbl>
      <w:tblPr>
        <w:tblStyle w:val="11"/>
        <w:tblpPr w:leftFromText="180" w:rightFromText="180" w:vertAnchor="text" w:tblpY="1"/>
        <w:tblOverlap w:val="never"/>
        <w:tblW w:w="8222" w:type="dxa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843"/>
        <w:gridCol w:w="2693"/>
      </w:tblGrid>
      <w:tr w:rsidR="006E2C6C" w14:paraId="0023954D" w14:textId="77777777" w:rsidTr="006E2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AF3F50D" w14:textId="77777777" w:rsidR="006E2C6C" w:rsidRDefault="006E2C6C">
            <w:pPr>
              <w:rPr>
                <w:rFonts w:eastAsia="SimSun"/>
                <w:sz w:val="20"/>
                <w:szCs w:val="20"/>
              </w:rPr>
            </w:pPr>
          </w:p>
          <w:p w14:paraId="6C0CC0D2" w14:textId="77777777" w:rsidR="006E2C6C" w:rsidRDefault="00405734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b w:val="0"/>
                <w:bCs w:val="0"/>
                <w:sz w:val="20"/>
                <w:szCs w:val="20"/>
              </w:rPr>
              <w:t>Characteristics</w:t>
            </w:r>
          </w:p>
        </w:tc>
        <w:tc>
          <w:tcPr>
            <w:tcW w:w="3544" w:type="dxa"/>
            <w:gridSpan w:val="2"/>
          </w:tcPr>
          <w:p w14:paraId="404E34F8" w14:textId="77777777" w:rsidR="006E2C6C" w:rsidRDefault="00405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b w:val="0"/>
                <w:bCs w:val="0"/>
                <w:sz w:val="20"/>
                <w:szCs w:val="20"/>
              </w:rPr>
              <w:t>Chemotherapy</w:t>
            </w:r>
          </w:p>
          <w:p w14:paraId="1352F187" w14:textId="77777777" w:rsidR="006E2C6C" w:rsidRDefault="00405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 w:val="0"/>
                <w:sz w:val="20"/>
                <w:szCs w:val="20"/>
              </w:rPr>
            </w:pPr>
            <w:r>
              <w:rPr>
                <w:rFonts w:eastAsia="SimSun"/>
                <w:b w:val="0"/>
                <w:bCs w:val="0"/>
                <w:sz w:val="20"/>
                <w:szCs w:val="20"/>
              </w:rPr>
              <w:t>YES(N=1080)</w:t>
            </w:r>
            <w:r>
              <w:rPr>
                <w:rFonts w:eastAsia="SimSun"/>
                <w:b w:val="0"/>
                <w:sz w:val="20"/>
                <w:szCs w:val="20"/>
              </w:rPr>
              <w:t xml:space="preserve">   </w:t>
            </w:r>
            <w:r>
              <w:rPr>
                <w:rFonts w:eastAsia="SimSun"/>
                <w:b w:val="0"/>
                <w:bCs w:val="0"/>
                <w:sz w:val="20"/>
                <w:szCs w:val="20"/>
              </w:rPr>
              <w:t>NO(N=1088)</w:t>
            </w:r>
          </w:p>
        </w:tc>
        <w:tc>
          <w:tcPr>
            <w:tcW w:w="2693" w:type="dxa"/>
          </w:tcPr>
          <w:p w14:paraId="70087CF1" w14:textId="77777777" w:rsidR="006E2C6C" w:rsidRDefault="004057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b w:val="0"/>
                <w:bCs w:val="0"/>
                <w:sz w:val="20"/>
                <w:szCs w:val="20"/>
              </w:rPr>
              <w:t>Univariate</w:t>
            </w:r>
          </w:p>
          <w:p w14:paraId="10AE0C89" w14:textId="77777777" w:rsidR="006E2C6C" w:rsidRDefault="004057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b w:val="0"/>
                <w:sz w:val="20"/>
                <w:szCs w:val="20"/>
              </w:rPr>
              <w:sym w:font="Symbol" w:char="F063"/>
            </w:r>
            <w:r>
              <w:rPr>
                <w:rFonts w:eastAsia="SimSun"/>
                <w:b w:val="0"/>
                <w:sz w:val="20"/>
                <w:szCs w:val="20"/>
                <w:vertAlign w:val="superscript"/>
              </w:rPr>
              <w:t xml:space="preserve">2                 </w:t>
            </w:r>
            <w:r>
              <w:rPr>
                <w:rFonts w:eastAsia="SimSun"/>
                <w:b w:val="0"/>
                <w:bCs w:val="0"/>
                <w:sz w:val="20"/>
                <w:szCs w:val="20"/>
              </w:rPr>
              <w:t>P</w:t>
            </w:r>
          </w:p>
        </w:tc>
      </w:tr>
      <w:tr w:rsidR="006E2C6C" w14:paraId="35E647CF" w14:textId="77777777" w:rsidTr="006E2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702360EB" w14:textId="77777777" w:rsidR="006E2C6C" w:rsidRDefault="00405734">
            <w:pPr>
              <w:rPr>
                <w:rFonts w:eastAsia="SimSun"/>
                <w:bCs w:val="0"/>
                <w:sz w:val="20"/>
                <w:szCs w:val="20"/>
              </w:rPr>
            </w:pPr>
            <w:r>
              <w:rPr>
                <w:rFonts w:eastAsia="SimSun"/>
                <w:b w:val="0"/>
                <w:sz w:val="20"/>
                <w:szCs w:val="20"/>
              </w:rPr>
              <w:t>Age (median age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C0C0C0" w:themeFill="text1" w:themeFillTint="3F"/>
          </w:tcPr>
          <w:p w14:paraId="184A0F30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2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C0C0C0" w:themeFill="text1" w:themeFillTint="3F"/>
          </w:tcPr>
          <w:p w14:paraId="6C355104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0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C0C0C0" w:themeFill="text1" w:themeFillTint="3F"/>
          </w:tcPr>
          <w:p w14:paraId="54720994" w14:textId="77777777" w:rsidR="006E2C6C" w:rsidRDefault="00405734">
            <w:pPr>
              <w:tabs>
                <w:tab w:val="center" w:pos="15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99.19</w:t>
            </w:r>
            <w:r>
              <w:rPr>
                <w:rFonts w:eastAsia="SimSun"/>
                <w:sz w:val="20"/>
                <w:szCs w:val="20"/>
              </w:rPr>
              <w:tab/>
              <w:t>&lt;0.001</w:t>
            </w:r>
          </w:p>
        </w:tc>
      </w:tr>
      <w:tr w:rsidR="006E2C6C" w14:paraId="4B112230" w14:textId="77777777" w:rsidTr="006E2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E5DB041" w14:textId="77777777" w:rsidR="006E2C6C" w:rsidRDefault="00405734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b w:val="0"/>
                <w:bCs w:val="0"/>
                <w:sz w:val="20"/>
                <w:szCs w:val="20"/>
              </w:rPr>
              <w:t xml:space="preserve"> &lt;50</w:t>
            </w:r>
          </w:p>
          <w:p w14:paraId="4B3FA892" w14:textId="77777777" w:rsidR="006E2C6C" w:rsidRDefault="00405734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b w:val="0"/>
                <w:bCs w:val="0"/>
                <w:sz w:val="20"/>
                <w:szCs w:val="20"/>
              </w:rPr>
              <w:t xml:space="preserve"> 50-65</w:t>
            </w:r>
          </w:p>
          <w:p w14:paraId="6432C5A6" w14:textId="77777777" w:rsidR="006E2C6C" w:rsidRDefault="00405734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b w:val="0"/>
                <w:bCs w:val="0"/>
                <w:sz w:val="20"/>
                <w:szCs w:val="20"/>
              </w:rPr>
              <w:t xml:space="preserve"> 65+</w:t>
            </w:r>
          </w:p>
        </w:tc>
        <w:tc>
          <w:tcPr>
            <w:tcW w:w="1701" w:type="dxa"/>
          </w:tcPr>
          <w:p w14:paraId="0AD55EA1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22(60.2%)</w:t>
            </w:r>
          </w:p>
          <w:p w14:paraId="369BFA7D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54(56.2%)</w:t>
            </w:r>
          </w:p>
          <w:p w14:paraId="18E56980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4(21.6%)</w:t>
            </w:r>
          </w:p>
        </w:tc>
        <w:tc>
          <w:tcPr>
            <w:tcW w:w="1843" w:type="dxa"/>
          </w:tcPr>
          <w:p w14:paraId="340D100B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79(39.8%)</w:t>
            </w:r>
          </w:p>
          <w:p w14:paraId="742D46D7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32(43.8%)</w:t>
            </w:r>
          </w:p>
          <w:p w14:paraId="0803A5F0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77(78.4%)</w:t>
            </w:r>
          </w:p>
        </w:tc>
        <w:tc>
          <w:tcPr>
            <w:tcW w:w="2693" w:type="dxa"/>
          </w:tcPr>
          <w:p w14:paraId="0F01972C" w14:textId="77777777" w:rsidR="006E2C6C" w:rsidRDefault="006E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</w:p>
        </w:tc>
      </w:tr>
      <w:tr w:rsidR="006E2C6C" w14:paraId="6FBE3B00" w14:textId="77777777" w:rsidTr="006E2C6C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6B5975E9" w14:textId="77777777" w:rsidR="006E2C6C" w:rsidRDefault="00405734">
            <w:pPr>
              <w:rPr>
                <w:rFonts w:eastAsia="SimSun"/>
                <w:bCs w:val="0"/>
                <w:sz w:val="20"/>
                <w:szCs w:val="20"/>
              </w:rPr>
            </w:pPr>
            <w:proofErr w:type="spellStart"/>
            <w:r>
              <w:rPr>
                <w:rFonts w:eastAsia="SimSun"/>
                <w:b w:val="0"/>
                <w:bCs w:val="0"/>
                <w:sz w:val="20"/>
                <w:szCs w:val="20"/>
              </w:rPr>
              <w:t>Menopasual</w:t>
            </w:r>
            <w:proofErr w:type="spellEnd"/>
            <w:r>
              <w:rPr>
                <w:rFonts w:eastAsia="SimSun"/>
                <w:b w:val="0"/>
                <w:bCs w:val="0"/>
                <w:sz w:val="20"/>
                <w:szCs w:val="20"/>
              </w:rPr>
              <w:t xml:space="preserve"> status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C0C0C0" w:themeFill="text1" w:themeFillTint="3F"/>
          </w:tcPr>
          <w:p w14:paraId="620D49C1" w14:textId="77777777" w:rsidR="006E2C6C" w:rsidRDefault="006E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693" w:type="dxa"/>
            <w:tcBorders>
              <w:right w:val="nil"/>
            </w:tcBorders>
            <w:shd w:val="clear" w:color="auto" w:fill="C0C0C0" w:themeFill="text1" w:themeFillTint="3F"/>
          </w:tcPr>
          <w:p w14:paraId="32D35059" w14:textId="77777777" w:rsidR="006E2C6C" w:rsidRDefault="00405734">
            <w:pPr>
              <w:tabs>
                <w:tab w:val="center" w:pos="15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3.07</w:t>
            </w:r>
            <w:r>
              <w:rPr>
                <w:rFonts w:eastAsia="SimSun"/>
                <w:sz w:val="20"/>
                <w:szCs w:val="20"/>
              </w:rPr>
              <w:tab/>
              <w:t>&lt;0.001</w:t>
            </w:r>
          </w:p>
        </w:tc>
      </w:tr>
      <w:tr w:rsidR="006E2C6C" w14:paraId="7EEAFA60" w14:textId="77777777" w:rsidTr="006E2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FEA5294" w14:textId="77777777" w:rsidR="006E2C6C" w:rsidRDefault="00405734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b w:val="0"/>
                <w:bCs w:val="0"/>
                <w:sz w:val="20"/>
                <w:szCs w:val="20"/>
              </w:rPr>
              <w:t xml:space="preserve"> Premenopausal </w:t>
            </w:r>
          </w:p>
          <w:p w14:paraId="0B6EE10B" w14:textId="77777777" w:rsidR="006E2C6C" w:rsidRDefault="00405734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b w:val="0"/>
                <w:bCs w:val="0"/>
                <w:sz w:val="20"/>
                <w:szCs w:val="20"/>
              </w:rPr>
              <w:t xml:space="preserve"> Postmenopausal</w:t>
            </w:r>
          </w:p>
        </w:tc>
        <w:tc>
          <w:tcPr>
            <w:tcW w:w="1701" w:type="dxa"/>
          </w:tcPr>
          <w:p w14:paraId="37BC1E6A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65(59.2%)</w:t>
            </w:r>
          </w:p>
          <w:p w14:paraId="46E7A3EC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15(44.5%)</w:t>
            </w:r>
          </w:p>
        </w:tc>
        <w:tc>
          <w:tcPr>
            <w:tcW w:w="1843" w:type="dxa"/>
          </w:tcPr>
          <w:p w14:paraId="3F885F4A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21(40.8%)</w:t>
            </w:r>
          </w:p>
          <w:p w14:paraId="6DBC6974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67(55.5%)</w:t>
            </w:r>
          </w:p>
        </w:tc>
        <w:tc>
          <w:tcPr>
            <w:tcW w:w="2693" w:type="dxa"/>
          </w:tcPr>
          <w:p w14:paraId="70268398" w14:textId="77777777" w:rsidR="006E2C6C" w:rsidRDefault="006E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</w:p>
          <w:p w14:paraId="1093532F" w14:textId="77777777" w:rsidR="006E2C6C" w:rsidRDefault="006E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</w:p>
        </w:tc>
      </w:tr>
      <w:tr w:rsidR="006E2C6C" w14:paraId="233F5265" w14:textId="77777777" w:rsidTr="006E2C6C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17943FF2" w14:textId="77777777" w:rsidR="006E2C6C" w:rsidRDefault="00405734">
            <w:pPr>
              <w:rPr>
                <w:rFonts w:eastAsia="SimSun"/>
                <w:bCs w:val="0"/>
                <w:sz w:val="20"/>
                <w:szCs w:val="20"/>
              </w:rPr>
            </w:pPr>
            <w:r>
              <w:rPr>
                <w:rFonts w:eastAsia="SimSun"/>
                <w:b w:val="0"/>
                <w:sz w:val="20"/>
                <w:szCs w:val="20"/>
              </w:rPr>
              <w:t>Histological grade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C0C0C0" w:themeFill="text1" w:themeFillTint="3F"/>
          </w:tcPr>
          <w:p w14:paraId="2D65DF30" w14:textId="77777777" w:rsidR="006E2C6C" w:rsidRDefault="006E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693" w:type="dxa"/>
            <w:tcBorders>
              <w:right w:val="nil"/>
            </w:tcBorders>
            <w:shd w:val="clear" w:color="auto" w:fill="C0C0C0" w:themeFill="text1" w:themeFillTint="3F"/>
          </w:tcPr>
          <w:p w14:paraId="382FF7B9" w14:textId="77777777" w:rsidR="006E2C6C" w:rsidRDefault="00405734">
            <w:pPr>
              <w:tabs>
                <w:tab w:val="center" w:pos="15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77.17</w:t>
            </w:r>
            <w:r>
              <w:rPr>
                <w:rFonts w:eastAsia="SimSun"/>
                <w:sz w:val="20"/>
                <w:szCs w:val="20"/>
              </w:rPr>
              <w:tab/>
              <w:t>&lt;0.001</w:t>
            </w:r>
          </w:p>
        </w:tc>
      </w:tr>
      <w:tr w:rsidR="006E2C6C" w14:paraId="4FB713B3" w14:textId="77777777" w:rsidTr="006E2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F48AC88" w14:textId="77777777" w:rsidR="006E2C6C" w:rsidRDefault="00405734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b w:val="0"/>
                <w:bCs w:val="0"/>
                <w:sz w:val="20"/>
                <w:szCs w:val="20"/>
              </w:rPr>
              <w:t xml:space="preserve"> I</w:t>
            </w:r>
          </w:p>
          <w:p w14:paraId="320FADF5" w14:textId="77777777" w:rsidR="006E2C6C" w:rsidRDefault="00405734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b w:val="0"/>
                <w:bCs w:val="0"/>
                <w:sz w:val="20"/>
                <w:szCs w:val="20"/>
              </w:rPr>
              <w:t xml:space="preserve"> II</w:t>
            </w:r>
          </w:p>
          <w:p w14:paraId="1E914D99" w14:textId="77777777" w:rsidR="006E2C6C" w:rsidRDefault="00405734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b w:val="0"/>
                <w:bCs w:val="0"/>
                <w:sz w:val="20"/>
                <w:szCs w:val="20"/>
              </w:rPr>
              <w:t xml:space="preserve"> III</w:t>
            </w:r>
          </w:p>
          <w:p w14:paraId="475AA5E5" w14:textId="77777777" w:rsidR="006E2C6C" w:rsidRDefault="00405734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b w:val="0"/>
                <w:bCs w:val="0"/>
                <w:sz w:val="20"/>
                <w:szCs w:val="20"/>
              </w:rPr>
              <w:t xml:space="preserve"> NA</w:t>
            </w:r>
          </w:p>
        </w:tc>
        <w:tc>
          <w:tcPr>
            <w:tcW w:w="1701" w:type="dxa"/>
          </w:tcPr>
          <w:p w14:paraId="7B9B2EAF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2(18.8%)</w:t>
            </w:r>
          </w:p>
          <w:p w14:paraId="0B5AF061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80(47.4%)</w:t>
            </w:r>
          </w:p>
          <w:p w14:paraId="3AC47601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59(81.2%)</w:t>
            </w:r>
          </w:p>
          <w:p w14:paraId="1DEFEA1E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9(25.9%)</w:t>
            </w:r>
          </w:p>
        </w:tc>
        <w:tc>
          <w:tcPr>
            <w:tcW w:w="1843" w:type="dxa"/>
          </w:tcPr>
          <w:p w14:paraId="17F54E01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8(81.2%)</w:t>
            </w:r>
          </w:p>
          <w:p w14:paraId="38BE2C51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32(52.6%)</w:t>
            </w:r>
          </w:p>
          <w:p w14:paraId="72B702DA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06(18.8%)</w:t>
            </w:r>
          </w:p>
          <w:p w14:paraId="71F566D2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12(74.1%)</w:t>
            </w:r>
          </w:p>
        </w:tc>
        <w:tc>
          <w:tcPr>
            <w:tcW w:w="2693" w:type="dxa"/>
          </w:tcPr>
          <w:p w14:paraId="6E76696B" w14:textId="77777777" w:rsidR="006E2C6C" w:rsidRDefault="006E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</w:p>
        </w:tc>
      </w:tr>
      <w:tr w:rsidR="006E2C6C" w14:paraId="626EBF86" w14:textId="77777777" w:rsidTr="006E2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3D7B8E2C" w14:textId="77777777" w:rsidR="006E2C6C" w:rsidRDefault="00405734">
            <w:pPr>
              <w:rPr>
                <w:rFonts w:eastAsia="SimSun"/>
                <w:bCs w:val="0"/>
                <w:sz w:val="20"/>
                <w:szCs w:val="20"/>
              </w:rPr>
            </w:pPr>
            <w:r>
              <w:rPr>
                <w:rFonts w:eastAsia="SimSun"/>
                <w:b w:val="0"/>
                <w:bCs w:val="0"/>
                <w:sz w:val="20"/>
                <w:szCs w:val="20"/>
              </w:rPr>
              <w:t>Pathological type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C0C0C0" w:themeFill="text1" w:themeFillTint="3F"/>
          </w:tcPr>
          <w:p w14:paraId="480A0726" w14:textId="77777777" w:rsidR="006E2C6C" w:rsidRDefault="006E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693" w:type="dxa"/>
            <w:tcBorders>
              <w:right w:val="nil"/>
            </w:tcBorders>
            <w:shd w:val="clear" w:color="auto" w:fill="C0C0C0" w:themeFill="text1" w:themeFillTint="3F"/>
          </w:tcPr>
          <w:p w14:paraId="43C11C7D" w14:textId="77777777" w:rsidR="006E2C6C" w:rsidRDefault="00405734">
            <w:pPr>
              <w:tabs>
                <w:tab w:val="center" w:pos="15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7.05</w:t>
            </w:r>
            <w:r>
              <w:rPr>
                <w:rFonts w:eastAsia="SimSun"/>
                <w:sz w:val="20"/>
                <w:szCs w:val="20"/>
              </w:rPr>
              <w:tab/>
              <w:t>&lt;0.001</w:t>
            </w:r>
          </w:p>
        </w:tc>
      </w:tr>
      <w:tr w:rsidR="006E2C6C" w14:paraId="199A220B" w14:textId="77777777" w:rsidTr="006E2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DB668E5" w14:textId="77777777" w:rsidR="006E2C6C" w:rsidRDefault="00405734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b w:val="0"/>
                <w:bCs w:val="0"/>
                <w:sz w:val="20"/>
                <w:szCs w:val="20"/>
              </w:rPr>
              <w:t xml:space="preserve"> IDC</w:t>
            </w:r>
          </w:p>
          <w:p w14:paraId="69E304A3" w14:textId="77777777" w:rsidR="006E2C6C" w:rsidRDefault="00405734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b w:val="0"/>
                <w:bCs w:val="0"/>
                <w:sz w:val="20"/>
                <w:szCs w:val="20"/>
              </w:rPr>
              <w:t xml:space="preserve"> ILC</w:t>
            </w:r>
          </w:p>
          <w:p w14:paraId="4535CD30" w14:textId="77777777" w:rsidR="006E2C6C" w:rsidRDefault="00405734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b w:val="0"/>
                <w:bCs w:val="0"/>
                <w:sz w:val="20"/>
                <w:szCs w:val="20"/>
              </w:rPr>
              <w:t xml:space="preserve"> Others</w:t>
            </w:r>
          </w:p>
        </w:tc>
        <w:tc>
          <w:tcPr>
            <w:tcW w:w="1701" w:type="dxa"/>
          </w:tcPr>
          <w:p w14:paraId="3C0D7A76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94(53.7%)</w:t>
            </w:r>
          </w:p>
          <w:p w14:paraId="6C1FDA67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5(33.3%)</w:t>
            </w:r>
          </w:p>
          <w:p w14:paraId="1D0AA3F2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1(25.3%)</w:t>
            </w:r>
          </w:p>
        </w:tc>
        <w:tc>
          <w:tcPr>
            <w:tcW w:w="1843" w:type="dxa"/>
          </w:tcPr>
          <w:p w14:paraId="3C403E93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58(46.3%)</w:t>
            </w:r>
          </w:p>
          <w:p w14:paraId="07AD6812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0(66.7%)</w:t>
            </w:r>
          </w:p>
          <w:p w14:paraId="227E25C6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80(74.7%)</w:t>
            </w:r>
          </w:p>
        </w:tc>
        <w:tc>
          <w:tcPr>
            <w:tcW w:w="2693" w:type="dxa"/>
          </w:tcPr>
          <w:p w14:paraId="5C7BEF59" w14:textId="77777777" w:rsidR="006E2C6C" w:rsidRDefault="006E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</w:p>
        </w:tc>
      </w:tr>
      <w:tr w:rsidR="006E2C6C" w14:paraId="03C0E232" w14:textId="77777777" w:rsidTr="006E2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4918CB60" w14:textId="77777777" w:rsidR="006E2C6C" w:rsidRDefault="00405734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b w:val="0"/>
                <w:sz w:val="20"/>
                <w:szCs w:val="20"/>
              </w:rPr>
              <w:t>Tumor size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C0C0C0" w:themeFill="text1" w:themeFillTint="3F"/>
          </w:tcPr>
          <w:p w14:paraId="573EF15F" w14:textId="77777777" w:rsidR="006E2C6C" w:rsidRDefault="006E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nil"/>
            </w:tcBorders>
            <w:shd w:val="clear" w:color="auto" w:fill="C0C0C0" w:themeFill="text1" w:themeFillTint="3F"/>
          </w:tcPr>
          <w:p w14:paraId="24BEBF00" w14:textId="77777777" w:rsidR="006E2C6C" w:rsidRDefault="006E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693" w:type="dxa"/>
            <w:tcBorders>
              <w:right w:val="nil"/>
            </w:tcBorders>
            <w:shd w:val="clear" w:color="auto" w:fill="C0C0C0" w:themeFill="text1" w:themeFillTint="3F"/>
          </w:tcPr>
          <w:p w14:paraId="44B235A5" w14:textId="77777777" w:rsidR="006E2C6C" w:rsidRDefault="00405734">
            <w:pPr>
              <w:tabs>
                <w:tab w:val="center" w:pos="15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46.97</w:t>
            </w:r>
            <w:r>
              <w:rPr>
                <w:rFonts w:eastAsia="SimSun"/>
                <w:sz w:val="20"/>
                <w:szCs w:val="20"/>
              </w:rPr>
              <w:tab/>
              <w:t>&lt;0.001</w:t>
            </w:r>
          </w:p>
        </w:tc>
      </w:tr>
      <w:tr w:rsidR="006E2C6C" w14:paraId="285BA4F8" w14:textId="77777777" w:rsidTr="006E2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9B2572E" w14:textId="77777777" w:rsidR="006E2C6C" w:rsidRDefault="00405734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b w:val="0"/>
                <w:bCs w:val="0"/>
                <w:sz w:val="20"/>
                <w:szCs w:val="20"/>
              </w:rPr>
              <w:t xml:space="preserve"> T1a</w:t>
            </w:r>
          </w:p>
          <w:p w14:paraId="69C75055" w14:textId="77777777" w:rsidR="006E2C6C" w:rsidRDefault="00405734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b w:val="0"/>
                <w:bCs w:val="0"/>
                <w:sz w:val="20"/>
                <w:szCs w:val="20"/>
              </w:rPr>
              <w:t xml:space="preserve"> T1b</w:t>
            </w:r>
          </w:p>
          <w:p w14:paraId="1E61B7CE" w14:textId="77777777" w:rsidR="006E2C6C" w:rsidRDefault="00405734">
            <w:pPr>
              <w:rPr>
                <w:rFonts w:eastAsia="SimSun"/>
                <w:bCs w:val="0"/>
                <w:sz w:val="20"/>
                <w:szCs w:val="20"/>
              </w:rPr>
            </w:pPr>
            <w:r>
              <w:rPr>
                <w:rFonts w:eastAsia="SimSun"/>
                <w:b w:val="0"/>
                <w:sz w:val="20"/>
                <w:szCs w:val="20"/>
              </w:rPr>
              <w:t xml:space="preserve"> T1c</w:t>
            </w:r>
          </w:p>
        </w:tc>
        <w:tc>
          <w:tcPr>
            <w:tcW w:w="1701" w:type="dxa"/>
          </w:tcPr>
          <w:p w14:paraId="25D51508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5(24.7%)</w:t>
            </w:r>
            <w:r>
              <w:rPr>
                <w:rFonts w:eastAsia="SimSun"/>
                <w:sz w:val="20"/>
                <w:szCs w:val="20"/>
              </w:rPr>
              <w:br/>
              <w:t>188(41.1%)</w:t>
            </w:r>
          </w:p>
          <w:p w14:paraId="7A949A69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07(59.0%)</w:t>
            </w:r>
          </w:p>
        </w:tc>
        <w:tc>
          <w:tcPr>
            <w:tcW w:w="1843" w:type="dxa"/>
          </w:tcPr>
          <w:p w14:paraId="31F4AB6D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59(75.3%)</w:t>
            </w:r>
          </w:p>
          <w:p w14:paraId="1261430D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69(58.9%)</w:t>
            </w:r>
          </w:p>
          <w:p w14:paraId="38560405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60(41.0%)</w:t>
            </w:r>
          </w:p>
        </w:tc>
        <w:tc>
          <w:tcPr>
            <w:tcW w:w="2693" w:type="dxa"/>
          </w:tcPr>
          <w:p w14:paraId="56E4F36E" w14:textId="77777777" w:rsidR="006E2C6C" w:rsidRDefault="006E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</w:p>
        </w:tc>
      </w:tr>
      <w:tr w:rsidR="006E2C6C" w14:paraId="75332797" w14:textId="77777777" w:rsidTr="006E2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5ED4880C" w14:textId="77777777" w:rsidR="006E2C6C" w:rsidRDefault="00405734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b w:val="0"/>
                <w:bCs w:val="0"/>
                <w:sz w:val="20"/>
                <w:szCs w:val="20"/>
              </w:rPr>
              <w:t>ER status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C0C0C0" w:themeFill="text1" w:themeFillTint="3F"/>
          </w:tcPr>
          <w:p w14:paraId="1A7418EA" w14:textId="77777777" w:rsidR="006E2C6C" w:rsidRDefault="006E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nil"/>
            </w:tcBorders>
            <w:shd w:val="clear" w:color="auto" w:fill="C0C0C0" w:themeFill="text1" w:themeFillTint="3F"/>
          </w:tcPr>
          <w:p w14:paraId="72EC99B4" w14:textId="77777777" w:rsidR="006E2C6C" w:rsidRDefault="006E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693" w:type="dxa"/>
            <w:tcBorders>
              <w:right w:val="nil"/>
            </w:tcBorders>
            <w:shd w:val="clear" w:color="auto" w:fill="C0C0C0" w:themeFill="text1" w:themeFillTint="3F"/>
          </w:tcPr>
          <w:p w14:paraId="79D18047" w14:textId="77777777" w:rsidR="006E2C6C" w:rsidRDefault="00405734">
            <w:pPr>
              <w:tabs>
                <w:tab w:val="center" w:pos="15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00.74</w:t>
            </w:r>
            <w:r>
              <w:rPr>
                <w:rFonts w:eastAsia="SimSun"/>
                <w:sz w:val="20"/>
                <w:szCs w:val="20"/>
              </w:rPr>
              <w:tab/>
              <w:t>&lt;0.001</w:t>
            </w:r>
          </w:p>
        </w:tc>
      </w:tr>
      <w:tr w:rsidR="006E2C6C" w14:paraId="05CA1353" w14:textId="77777777" w:rsidTr="006E2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682B92D" w14:textId="77777777" w:rsidR="006E2C6C" w:rsidRDefault="00405734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b w:val="0"/>
                <w:bCs w:val="0"/>
                <w:sz w:val="20"/>
                <w:szCs w:val="20"/>
              </w:rPr>
              <w:t xml:space="preserve"> Positive</w:t>
            </w:r>
          </w:p>
          <w:p w14:paraId="2006CDCA" w14:textId="77777777" w:rsidR="006E2C6C" w:rsidRDefault="00405734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b w:val="0"/>
                <w:bCs w:val="0"/>
                <w:sz w:val="20"/>
                <w:szCs w:val="20"/>
              </w:rPr>
              <w:t xml:space="preserve"> Negative</w:t>
            </w:r>
          </w:p>
        </w:tc>
        <w:tc>
          <w:tcPr>
            <w:tcW w:w="1701" w:type="dxa"/>
          </w:tcPr>
          <w:p w14:paraId="40117B13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66(41.0%)</w:t>
            </w:r>
          </w:p>
          <w:p w14:paraId="79AB66AF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14(76.1%)</w:t>
            </w:r>
          </w:p>
        </w:tc>
        <w:tc>
          <w:tcPr>
            <w:tcW w:w="1843" w:type="dxa"/>
          </w:tcPr>
          <w:p w14:paraId="3F8F3F29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58(59.0%)</w:t>
            </w:r>
          </w:p>
          <w:p w14:paraId="7576DDD6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0(23.9%)</w:t>
            </w:r>
          </w:p>
        </w:tc>
        <w:tc>
          <w:tcPr>
            <w:tcW w:w="2693" w:type="dxa"/>
          </w:tcPr>
          <w:p w14:paraId="6C2941B1" w14:textId="77777777" w:rsidR="006E2C6C" w:rsidRDefault="006E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</w:p>
        </w:tc>
      </w:tr>
      <w:tr w:rsidR="006E2C6C" w14:paraId="7E97F301" w14:textId="77777777" w:rsidTr="006E2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3453F98C" w14:textId="77777777" w:rsidR="006E2C6C" w:rsidRDefault="00405734">
            <w:pPr>
              <w:rPr>
                <w:rFonts w:eastAsia="SimSun"/>
                <w:sz w:val="20"/>
                <w:szCs w:val="20"/>
              </w:rPr>
            </w:pPr>
            <w:proofErr w:type="spellStart"/>
            <w:r>
              <w:rPr>
                <w:rFonts w:eastAsia="SimSun"/>
                <w:b w:val="0"/>
                <w:bCs w:val="0"/>
                <w:sz w:val="20"/>
                <w:szCs w:val="20"/>
              </w:rPr>
              <w:t>PgR</w:t>
            </w:r>
            <w:proofErr w:type="spellEnd"/>
            <w:r>
              <w:rPr>
                <w:rFonts w:eastAsia="SimSun"/>
                <w:b w:val="0"/>
                <w:bCs w:val="0"/>
                <w:sz w:val="20"/>
                <w:szCs w:val="20"/>
              </w:rPr>
              <w:t xml:space="preserve"> status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C0C0C0" w:themeFill="text1" w:themeFillTint="3F"/>
          </w:tcPr>
          <w:p w14:paraId="149931A6" w14:textId="77777777" w:rsidR="006E2C6C" w:rsidRDefault="006E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nil"/>
            </w:tcBorders>
            <w:shd w:val="clear" w:color="auto" w:fill="C0C0C0" w:themeFill="text1" w:themeFillTint="3F"/>
          </w:tcPr>
          <w:p w14:paraId="54127336" w14:textId="77777777" w:rsidR="006E2C6C" w:rsidRDefault="006E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693" w:type="dxa"/>
            <w:tcBorders>
              <w:right w:val="nil"/>
            </w:tcBorders>
            <w:shd w:val="clear" w:color="auto" w:fill="C0C0C0" w:themeFill="text1" w:themeFillTint="3F"/>
          </w:tcPr>
          <w:p w14:paraId="62DACA83" w14:textId="77777777" w:rsidR="006E2C6C" w:rsidRDefault="00405734">
            <w:pPr>
              <w:tabs>
                <w:tab w:val="center" w:pos="15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58.49</w:t>
            </w:r>
            <w:r>
              <w:rPr>
                <w:rFonts w:eastAsia="SimSun"/>
                <w:sz w:val="20"/>
                <w:szCs w:val="20"/>
              </w:rPr>
              <w:tab/>
              <w:t>&lt;0.001</w:t>
            </w:r>
          </w:p>
        </w:tc>
      </w:tr>
      <w:tr w:rsidR="006E2C6C" w14:paraId="5A4EBC8F" w14:textId="77777777" w:rsidTr="006E2C6C">
        <w:trPr>
          <w:trHeight w:val="9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6527164" w14:textId="77777777" w:rsidR="006E2C6C" w:rsidRDefault="00405734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b w:val="0"/>
                <w:bCs w:val="0"/>
                <w:sz w:val="20"/>
                <w:szCs w:val="20"/>
              </w:rPr>
              <w:t xml:space="preserve"> Positive</w:t>
            </w:r>
          </w:p>
          <w:p w14:paraId="43D4BEE7" w14:textId="77777777" w:rsidR="006E2C6C" w:rsidRDefault="00405734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b w:val="0"/>
                <w:bCs w:val="0"/>
                <w:sz w:val="20"/>
                <w:szCs w:val="20"/>
              </w:rPr>
              <w:t xml:space="preserve"> Negative</w:t>
            </w:r>
          </w:p>
        </w:tc>
        <w:tc>
          <w:tcPr>
            <w:tcW w:w="1701" w:type="dxa"/>
          </w:tcPr>
          <w:p w14:paraId="53AC78E3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90(36.4%)</w:t>
            </w:r>
          </w:p>
          <w:p w14:paraId="1AA6758F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90(72.0%)</w:t>
            </w:r>
          </w:p>
        </w:tc>
        <w:tc>
          <w:tcPr>
            <w:tcW w:w="1843" w:type="dxa"/>
          </w:tcPr>
          <w:p w14:paraId="7EF8A14C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58(63.6%)</w:t>
            </w:r>
          </w:p>
          <w:p w14:paraId="2350E336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30(28.0%)</w:t>
            </w:r>
          </w:p>
        </w:tc>
        <w:tc>
          <w:tcPr>
            <w:tcW w:w="2693" w:type="dxa"/>
          </w:tcPr>
          <w:p w14:paraId="7129592B" w14:textId="77777777" w:rsidR="006E2C6C" w:rsidRDefault="006E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</w:p>
        </w:tc>
      </w:tr>
      <w:tr w:rsidR="006E2C6C" w14:paraId="573EDAE7" w14:textId="77777777" w:rsidTr="006E2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19A49032" w14:textId="77777777" w:rsidR="006E2C6C" w:rsidRDefault="00405734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b w:val="0"/>
                <w:bCs w:val="0"/>
                <w:sz w:val="20"/>
                <w:szCs w:val="20"/>
              </w:rPr>
              <w:t>HER2 status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C0C0C0" w:themeFill="text1" w:themeFillTint="3F"/>
          </w:tcPr>
          <w:p w14:paraId="593C8443" w14:textId="77777777" w:rsidR="006E2C6C" w:rsidRDefault="006E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nil"/>
            </w:tcBorders>
            <w:shd w:val="clear" w:color="auto" w:fill="C0C0C0" w:themeFill="text1" w:themeFillTint="3F"/>
          </w:tcPr>
          <w:p w14:paraId="01AADDBA" w14:textId="77777777" w:rsidR="006E2C6C" w:rsidRDefault="006E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693" w:type="dxa"/>
            <w:tcBorders>
              <w:right w:val="nil"/>
            </w:tcBorders>
            <w:shd w:val="clear" w:color="auto" w:fill="C0C0C0" w:themeFill="text1" w:themeFillTint="3F"/>
          </w:tcPr>
          <w:p w14:paraId="1308E4D1" w14:textId="77777777" w:rsidR="006E2C6C" w:rsidRDefault="00405734">
            <w:pPr>
              <w:tabs>
                <w:tab w:val="center" w:pos="15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94.99</w:t>
            </w:r>
            <w:r>
              <w:rPr>
                <w:rFonts w:eastAsia="SimSun"/>
                <w:sz w:val="20"/>
                <w:szCs w:val="20"/>
              </w:rPr>
              <w:tab/>
              <w:t>&lt;0.001</w:t>
            </w:r>
          </w:p>
        </w:tc>
      </w:tr>
      <w:tr w:rsidR="006E2C6C" w14:paraId="4CDDB98D" w14:textId="77777777" w:rsidTr="006E2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160AA82" w14:textId="77777777" w:rsidR="006E2C6C" w:rsidRDefault="00405734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b w:val="0"/>
                <w:bCs w:val="0"/>
                <w:sz w:val="20"/>
                <w:szCs w:val="20"/>
              </w:rPr>
              <w:t xml:space="preserve"> Positive</w:t>
            </w:r>
          </w:p>
          <w:p w14:paraId="147A07DC" w14:textId="77777777" w:rsidR="006E2C6C" w:rsidRDefault="00405734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b w:val="0"/>
                <w:bCs w:val="0"/>
                <w:sz w:val="20"/>
                <w:szCs w:val="20"/>
              </w:rPr>
              <w:lastRenderedPageBreak/>
              <w:t xml:space="preserve"> Negative</w:t>
            </w:r>
          </w:p>
        </w:tc>
        <w:tc>
          <w:tcPr>
            <w:tcW w:w="1701" w:type="dxa"/>
          </w:tcPr>
          <w:p w14:paraId="288C331A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lastRenderedPageBreak/>
              <w:t>342(80.1%)</w:t>
            </w:r>
          </w:p>
          <w:p w14:paraId="25913E6B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lastRenderedPageBreak/>
              <w:t>738(42.4%)</w:t>
            </w:r>
          </w:p>
        </w:tc>
        <w:tc>
          <w:tcPr>
            <w:tcW w:w="1843" w:type="dxa"/>
          </w:tcPr>
          <w:p w14:paraId="50145DC5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lastRenderedPageBreak/>
              <w:t>85(19.9%)</w:t>
            </w:r>
          </w:p>
          <w:p w14:paraId="385E32AC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lastRenderedPageBreak/>
              <w:t>1003(57.6%)</w:t>
            </w:r>
          </w:p>
        </w:tc>
        <w:tc>
          <w:tcPr>
            <w:tcW w:w="2693" w:type="dxa"/>
          </w:tcPr>
          <w:p w14:paraId="10CABDBD" w14:textId="77777777" w:rsidR="006E2C6C" w:rsidRDefault="006E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</w:p>
        </w:tc>
      </w:tr>
      <w:tr w:rsidR="006E2C6C" w14:paraId="69FC4F8F" w14:textId="77777777" w:rsidTr="006E2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71243168" w14:textId="77777777" w:rsidR="006E2C6C" w:rsidRDefault="00405734">
            <w:pPr>
              <w:rPr>
                <w:rFonts w:eastAsia="SimSun"/>
                <w:bCs w:val="0"/>
                <w:sz w:val="20"/>
                <w:szCs w:val="20"/>
              </w:rPr>
            </w:pPr>
            <w:r>
              <w:rPr>
                <w:rFonts w:eastAsia="SimSun"/>
                <w:b w:val="0"/>
                <w:sz w:val="20"/>
                <w:szCs w:val="20"/>
              </w:rPr>
              <w:t>Ki67 level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C0C0C0" w:themeFill="text1" w:themeFillTint="3F"/>
          </w:tcPr>
          <w:p w14:paraId="14886529" w14:textId="77777777" w:rsidR="006E2C6C" w:rsidRDefault="006E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693" w:type="dxa"/>
            <w:tcBorders>
              <w:right w:val="nil"/>
            </w:tcBorders>
            <w:shd w:val="clear" w:color="auto" w:fill="C0C0C0" w:themeFill="text1" w:themeFillTint="3F"/>
          </w:tcPr>
          <w:p w14:paraId="4F9D8B78" w14:textId="77777777" w:rsidR="006E2C6C" w:rsidRDefault="00405734">
            <w:pPr>
              <w:tabs>
                <w:tab w:val="center" w:pos="15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02.68</w:t>
            </w:r>
            <w:r>
              <w:rPr>
                <w:rFonts w:eastAsia="SimSun"/>
                <w:sz w:val="20"/>
                <w:szCs w:val="20"/>
              </w:rPr>
              <w:tab/>
              <w:t>&lt;0.001</w:t>
            </w:r>
          </w:p>
        </w:tc>
      </w:tr>
      <w:tr w:rsidR="006E2C6C" w14:paraId="14E82C58" w14:textId="77777777" w:rsidTr="006E2C6C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F852068" w14:textId="77777777" w:rsidR="006E2C6C" w:rsidRDefault="00405734">
            <w:pPr>
              <w:rPr>
                <w:rFonts w:eastAsia="SimSun"/>
                <w:bCs w:val="0"/>
                <w:sz w:val="20"/>
                <w:szCs w:val="20"/>
              </w:rPr>
            </w:pPr>
            <w:r>
              <w:rPr>
                <w:rFonts w:eastAsia="SimSun"/>
                <w:b w:val="0"/>
                <w:sz w:val="20"/>
                <w:szCs w:val="20"/>
              </w:rPr>
              <w:t>&lt;14%</w:t>
            </w:r>
          </w:p>
          <w:p w14:paraId="0138E823" w14:textId="77777777" w:rsidR="006E2C6C" w:rsidRDefault="00405734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b w:val="0"/>
                <w:sz w:val="20"/>
                <w:szCs w:val="20"/>
              </w:rPr>
              <w:t xml:space="preserve"> ≥14%</w:t>
            </w:r>
            <w:r>
              <w:rPr>
                <w:rFonts w:eastAsia="SimSu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7F2E3C96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73(26.9%)</w:t>
            </w:r>
          </w:p>
          <w:p w14:paraId="2BD73756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07(70.1%)</w:t>
            </w:r>
          </w:p>
        </w:tc>
        <w:tc>
          <w:tcPr>
            <w:tcW w:w="1843" w:type="dxa"/>
          </w:tcPr>
          <w:p w14:paraId="7A72B262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43(73.1%)</w:t>
            </w:r>
          </w:p>
          <w:p w14:paraId="1D325922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45(29.9%)</w:t>
            </w:r>
          </w:p>
        </w:tc>
        <w:tc>
          <w:tcPr>
            <w:tcW w:w="2693" w:type="dxa"/>
          </w:tcPr>
          <w:p w14:paraId="2F9226D3" w14:textId="77777777" w:rsidR="006E2C6C" w:rsidRDefault="006E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</w:p>
        </w:tc>
      </w:tr>
      <w:tr w:rsidR="006E2C6C" w14:paraId="7BCCF1DB" w14:textId="77777777" w:rsidTr="006E2C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29F9EE95" w14:textId="77777777" w:rsidR="006E2C6C" w:rsidRDefault="00405734">
            <w:pPr>
              <w:rPr>
                <w:rFonts w:eastAsia="SimSun"/>
                <w:bCs w:val="0"/>
                <w:sz w:val="20"/>
                <w:szCs w:val="20"/>
              </w:rPr>
            </w:pPr>
            <w:r>
              <w:rPr>
                <w:rFonts w:eastAsia="SimSun"/>
                <w:b w:val="0"/>
                <w:bCs w:val="0"/>
                <w:sz w:val="20"/>
                <w:szCs w:val="20"/>
              </w:rPr>
              <w:t>Molecular subtype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C0C0C0" w:themeFill="text1" w:themeFillTint="3F"/>
          </w:tcPr>
          <w:p w14:paraId="74428FF6" w14:textId="77777777" w:rsidR="006E2C6C" w:rsidRDefault="006E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2693" w:type="dxa"/>
            <w:tcBorders>
              <w:right w:val="nil"/>
            </w:tcBorders>
            <w:shd w:val="clear" w:color="auto" w:fill="C0C0C0" w:themeFill="text1" w:themeFillTint="3F"/>
          </w:tcPr>
          <w:p w14:paraId="3899B54C" w14:textId="77777777" w:rsidR="006E2C6C" w:rsidRDefault="00405734">
            <w:pPr>
              <w:tabs>
                <w:tab w:val="center" w:pos="15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57.70</w:t>
            </w:r>
            <w:r>
              <w:rPr>
                <w:rFonts w:eastAsia="SimSun"/>
                <w:sz w:val="20"/>
                <w:szCs w:val="20"/>
              </w:rPr>
              <w:tab/>
              <w:t>&lt;0.001</w:t>
            </w:r>
          </w:p>
        </w:tc>
      </w:tr>
      <w:tr w:rsidR="006E2C6C" w14:paraId="1F866793" w14:textId="77777777" w:rsidTr="006E2C6C">
        <w:trPr>
          <w:trHeight w:val="1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067692E" w14:textId="77777777" w:rsidR="006E2C6C" w:rsidRDefault="00405734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b w:val="0"/>
                <w:bCs w:val="0"/>
                <w:sz w:val="20"/>
                <w:szCs w:val="20"/>
              </w:rPr>
              <w:t xml:space="preserve"> HR+/HER2-</w:t>
            </w:r>
          </w:p>
          <w:p w14:paraId="1A3ABEB0" w14:textId="77777777" w:rsidR="006E2C6C" w:rsidRDefault="00405734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b w:val="0"/>
                <w:bCs w:val="0"/>
                <w:sz w:val="20"/>
                <w:szCs w:val="20"/>
              </w:rPr>
              <w:t xml:space="preserve"> HER2+</w:t>
            </w:r>
          </w:p>
          <w:p w14:paraId="5AB22986" w14:textId="77777777" w:rsidR="006E2C6C" w:rsidRDefault="00405734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b w:val="0"/>
                <w:bCs w:val="0"/>
                <w:sz w:val="20"/>
                <w:szCs w:val="20"/>
              </w:rPr>
              <w:t xml:space="preserve"> TN</w:t>
            </w:r>
          </w:p>
        </w:tc>
        <w:tc>
          <w:tcPr>
            <w:tcW w:w="1701" w:type="dxa"/>
          </w:tcPr>
          <w:p w14:paraId="7FEFDBBD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07(35.3%)</w:t>
            </w:r>
          </w:p>
          <w:p w14:paraId="2FCDE0D1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42(80.1%)</w:t>
            </w:r>
          </w:p>
          <w:p w14:paraId="08366ED9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31(75.5%)</w:t>
            </w:r>
          </w:p>
        </w:tc>
        <w:tc>
          <w:tcPr>
            <w:tcW w:w="1843" w:type="dxa"/>
          </w:tcPr>
          <w:p w14:paraId="2B4721CC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928(64.7%)</w:t>
            </w:r>
          </w:p>
          <w:p w14:paraId="62E853F7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5(19.9%)</w:t>
            </w:r>
          </w:p>
          <w:p w14:paraId="05EA282A" w14:textId="77777777" w:rsidR="006E2C6C" w:rsidRDefault="00405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5(24.5%)</w:t>
            </w:r>
          </w:p>
        </w:tc>
        <w:tc>
          <w:tcPr>
            <w:tcW w:w="2693" w:type="dxa"/>
          </w:tcPr>
          <w:p w14:paraId="03138949" w14:textId="77777777" w:rsidR="006E2C6C" w:rsidRDefault="006E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</w:p>
        </w:tc>
      </w:tr>
    </w:tbl>
    <w:p w14:paraId="024032C6" w14:textId="77777777" w:rsidR="006E2C6C" w:rsidRDefault="00405734">
      <w:pPr>
        <w:rPr>
          <w:b/>
          <w:sz w:val="20"/>
          <w:szCs w:val="20"/>
          <w:lang w:eastAsia="en-US"/>
        </w:rPr>
      </w:pPr>
      <w:r>
        <w:rPr>
          <w:b/>
          <w:sz w:val="20"/>
          <w:szCs w:val="20"/>
          <w:lang w:eastAsia="en-US"/>
        </w:rPr>
        <w:t>Abbreviations:</w:t>
      </w:r>
    </w:p>
    <w:p w14:paraId="73E87B2B" w14:textId="77777777" w:rsidR="006E2C6C" w:rsidRDefault="00405734">
      <w:pPr>
        <w:rPr>
          <w:rFonts w:eastAsia="SimSun"/>
          <w:sz w:val="20"/>
          <w:szCs w:val="20"/>
        </w:rPr>
      </w:pPr>
      <w:proofErr w:type="spellStart"/>
      <w:r>
        <w:rPr>
          <w:rFonts w:eastAsia="SimSun"/>
          <w:i/>
          <w:sz w:val="20"/>
          <w:szCs w:val="20"/>
        </w:rPr>
        <w:t>Uv</w:t>
      </w:r>
      <w:proofErr w:type="spellEnd"/>
      <w:r>
        <w:rPr>
          <w:rFonts w:eastAsia="SimSun"/>
          <w:sz w:val="20"/>
          <w:szCs w:val="20"/>
        </w:rPr>
        <w:t>, univariate;</w:t>
      </w:r>
      <w:r>
        <w:rPr>
          <w:rFonts w:eastAsia="SimSun"/>
          <w:i/>
          <w:sz w:val="20"/>
          <w:szCs w:val="20"/>
        </w:rPr>
        <w:t xml:space="preserve"> IDC,</w:t>
      </w:r>
      <w:r>
        <w:rPr>
          <w:rFonts w:eastAsia="SimSun"/>
          <w:sz w:val="20"/>
          <w:szCs w:val="20"/>
        </w:rPr>
        <w:t xml:space="preserve"> Invasive ductal carcinoma; </w:t>
      </w:r>
      <w:r>
        <w:rPr>
          <w:rFonts w:eastAsia="SimSun"/>
          <w:i/>
          <w:sz w:val="20"/>
          <w:szCs w:val="20"/>
        </w:rPr>
        <w:t>ILC,</w:t>
      </w:r>
      <w:r>
        <w:rPr>
          <w:rFonts w:eastAsia="SimSun"/>
          <w:sz w:val="20"/>
          <w:szCs w:val="20"/>
        </w:rPr>
        <w:t xml:space="preserve"> Invasive lobular carcinoma;</w:t>
      </w:r>
      <w:r>
        <w:rPr>
          <w:rFonts w:eastAsia="SimSun"/>
          <w:i/>
          <w:sz w:val="20"/>
          <w:szCs w:val="20"/>
        </w:rPr>
        <w:t xml:space="preserve"> ER, </w:t>
      </w:r>
      <w:r>
        <w:rPr>
          <w:rFonts w:eastAsia="SimSun"/>
          <w:sz w:val="20"/>
          <w:szCs w:val="20"/>
        </w:rPr>
        <w:t xml:space="preserve">Estrogen receptor; </w:t>
      </w:r>
      <w:proofErr w:type="spellStart"/>
      <w:r>
        <w:rPr>
          <w:rFonts w:eastAsia="SimSun"/>
          <w:i/>
          <w:sz w:val="20"/>
          <w:szCs w:val="20"/>
        </w:rPr>
        <w:t>PgR</w:t>
      </w:r>
      <w:proofErr w:type="spellEnd"/>
      <w:r>
        <w:rPr>
          <w:rFonts w:eastAsia="SimSun"/>
          <w:i/>
          <w:sz w:val="20"/>
          <w:szCs w:val="20"/>
        </w:rPr>
        <w:t xml:space="preserve">, </w:t>
      </w:r>
      <w:r>
        <w:rPr>
          <w:rFonts w:eastAsia="SimSun"/>
          <w:sz w:val="20"/>
          <w:szCs w:val="20"/>
        </w:rPr>
        <w:t xml:space="preserve">Progesterone receptor; </w:t>
      </w:r>
      <w:r>
        <w:rPr>
          <w:rFonts w:eastAsia="SimSun"/>
          <w:i/>
          <w:sz w:val="20"/>
          <w:szCs w:val="20"/>
        </w:rPr>
        <w:t>HR,</w:t>
      </w:r>
      <w:r>
        <w:rPr>
          <w:rFonts w:eastAsia="SimSun"/>
          <w:sz w:val="20"/>
          <w:szCs w:val="20"/>
        </w:rPr>
        <w:t xml:space="preserve"> </w:t>
      </w:r>
      <w:r>
        <w:rPr>
          <w:rFonts w:eastAsia="SimSun"/>
          <w:i/>
          <w:sz w:val="20"/>
          <w:szCs w:val="20"/>
        </w:rPr>
        <w:t>Hormonal</w:t>
      </w:r>
      <w:r>
        <w:rPr>
          <w:rFonts w:eastAsia="SimSun"/>
          <w:sz w:val="20"/>
          <w:szCs w:val="20"/>
        </w:rPr>
        <w:t xml:space="preserve"> receptor; </w:t>
      </w:r>
      <w:r>
        <w:rPr>
          <w:rFonts w:eastAsia="SimSun"/>
          <w:i/>
          <w:sz w:val="20"/>
          <w:szCs w:val="20"/>
        </w:rPr>
        <w:t xml:space="preserve">HER2, </w:t>
      </w:r>
      <w:r>
        <w:rPr>
          <w:rFonts w:eastAsia="SimSun"/>
          <w:sz w:val="20"/>
          <w:szCs w:val="20"/>
        </w:rPr>
        <w:t xml:space="preserve">Human epidermal growth factor receptor-2; </w:t>
      </w:r>
      <w:r>
        <w:rPr>
          <w:rFonts w:eastAsia="SimSun"/>
          <w:i/>
          <w:sz w:val="20"/>
          <w:szCs w:val="20"/>
        </w:rPr>
        <w:t>TN,</w:t>
      </w:r>
      <w:r>
        <w:rPr>
          <w:rFonts w:eastAsia="SimSun"/>
          <w:sz w:val="20"/>
          <w:szCs w:val="20"/>
        </w:rPr>
        <w:t xml:space="preserve"> Triple negative; </w:t>
      </w:r>
      <w:r>
        <w:rPr>
          <w:rFonts w:eastAsia="SimSun"/>
          <w:i/>
          <w:sz w:val="20"/>
          <w:szCs w:val="20"/>
        </w:rPr>
        <w:t>NA</w:t>
      </w:r>
      <w:r>
        <w:rPr>
          <w:rFonts w:eastAsia="SimSun"/>
          <w:sz w:val="20"/>
          <w:szCs w:val="20"/>
        </w:rPr>
        <w:t>, not available</w:t>
      </w:r>
    </w:p>
    <w:p w14:paraId="38CA0507" w14:textId="77777777" w:rsidR="006E2C6C" w:rsidRDefault="006E2C6C">
      <w:pPr>
        <w:autoSpaceDE w:val="0"/>
        <w:autoSpaceDN w:val="0"/>
        <w:adjustRightInd w:val="0"/>
        <w:spacing w:line="480" w:lineRule="auto"/>
        <w:rPr>
          <w:color w:val="FF0000"/>
        </w:rPr>
      </w:pPr>
    </w:p>
    <w:p w14:paraId="392FB762" w14:textId="77777777" w:rsidR="006E2C6C" w:rsidRDefault="006E2C6C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</w:rPr>
      </w:pPr>
    </w:p>
    <w:p w14:paraId="769AFC45" w14:textId="77777777" w:rsidR="006E2C6C" w:rsidRDefault="006E2C6C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</w:rPr>
        <w:sectPr w:rsidR="006E2C6C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32CCE2D2" w14:textId="77777777" w:rsidR="006E2C6C" w:rsidRPr="004D34AF" w:rsidRDefault="006E2C6C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14:paraId="79266096" w14:textId="77777777" w:rsidR="006E2C6C" w:rsidRPr="004D34AF" w:rsidRDefault="00405734">
      <w:pPr>
        <w:outlineLvl w:val="0"/>
        <w:rPr>
          <w:rFonts w:eastAsia="SimSun"/>
          <w:bCs/>
          <w:sz w:val="20"/>
          <w:szCs w:val="20"/>
        </w:rPr>
      </w:pPr>
      <w:r w:rsidRPr="004D34AF">
        <w:rPr>
          <w:rFonts w:eastAsia="SimSun"/>
          <w:bCs/>
          <w:sz w:val="20"/>
          <w:szCs w:val="20"/>
        </w:rPr>
        <w:t>Supplementary Table 2</w:t>
      </w:r>
    </w:p>
    <w:tbl>
      <w:tblPr>
        <w:tblStyle w:val="11"/>
        <w:tblpPr w:leftFromText="180" w:rightFromText="180" w:vertAnchor="text" w:horzAnchor="margin" w:tblpY="443"/>
        <w:tblOverlap w:val="never"/>
        <w:tblW w:w="12758" w:type="dxa"/>
        <w:tblLayout w:type="fixed"/>
        <w:tblLook w:val="04A0" w:firstRow="1" w:lastRow="0" w:firstColumn="1" w:lastColumn="0" w:noHBand="0" w:noVBand="1"/>
      </w:tblPr>
      <w:tblGrid>
        <w:gridCol w:w="1252"/>
        <w:gridCol w:w="1725"/>
        <w:gridCol w:w="992"/>
        <w:gridCol w:w="1193"/>
        <w:gridCol w:w="977"/>
        <w:gridCol w:w="807"/>
        <w:gridCol w:w="992"/>
        <w:gridCol w:w="1134"/>
        <w:gridCol w:w="851"/>
        <w:gridCol w:w="850"/>
        <w:gridCol w:w="993"/>
        <w:gridCol w:w="992"/>
      </w:tblGrid>
      <w:tr w:rsidR="00CF419C" w:rsidRPr="005163D2" w14:paraId="2413B9D4" w14:textId="77777777" w:rsidTr="00CF41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tcBorders>
              <w:top w:val="single" w:sz="4" w:space="0" w:color="auto"/>
            </w:tcBorders>
          </w:tcPr>
          <w:p w14:paraId="5435F3D5" w14:textId="77777777" w:rsidR="00CF419C" w:rsidRPr="005163D2" w:rsidRDefault="00CF419C" w:rsidP="00CF419C">
            <w:pPr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b w:val="0"/>
                <w:bCs w:val="0"/>
                <w:color w:val="000000" w:themeColor="text1"/>
                <w:sz w:val="20"/>
                <w:szCs w:val="20"/>
              </w:rPr>
              <w:t>Regimens</w:t>
            </w:r>
          </w:p>
        </w:tc>
        <w:tc>
          <w:tcPr>
            <w:tcW w:w="1725" w:type="dxa"/>
          </w:tcPr>
          <w:p w14:paraId="34D823D2" w14:textId="77777777" w:rsidR="00CF419C" w:rsidRPr="005163D2" w:rsidRDefault="00CF419C" w:rsidP="00CF4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2E30947" w14:textId="77777777" w:rsidR="00CF419C" w:rsidRPr="005163D2" w:rsidRDefault="00CF419C" w:rsidP="00CF4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977" w:type="dxa"/>
            <w:gridSpan w:val="3"/>
            <w:tcBorders>
              <w:left w:val="single" w:sz="4" w:space="0" w:color="auto"/>
            </w:tcBorders>
          </w:tcPr>
          <w:p w14:paraId="3AE7C867" w14:textId="77777777" w:rsidR="00CF419C" w:rsidRPr="005163D2" w:rsidRDefault="00CF419C" w:rsidP="00CF4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bCs w:val="0"/>
                <w:color w:val="000000" w:themeColor="text1"/>
                <w:sz w:val="20"/>
                <w:szCs w:val="20"/>
              </w:rPr>
              <w:t>HR+/HER2-</w:t>
            </w:r>
          </w:p>
          <w:p w14:paraId="68FFE890" w14:textId="77777777" w:rsidR="00CF419C" w:rsidRPr="005163D2" w:rsidRDefault="00CF419C" w:rsidP="00CF419C">
            <w:pPr>
              <w:tabs>
                <w:tab w:val="center" w:pos="1490"/>
                <w:tab w:val="left" w:pos="214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 xml:space="preserve">T1a     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 xml:space="preserve">  </w:t>
            </w: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T1b</w:t>
            </w: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ab/>
              <w:t xml:space="preserve">    </w:t>
            </w:r>
            <w:r>
              <w:rPr>
                <w:rFonts w:eastAsia="SimSun" w:hint="eastAsia"/>
                <w:color w:val="000000" w:themeColor="text1"/>
                <w:sz w:val="20"/>
                <w:szCs w:val="20"/>
              </w:rPr>
              <w:t xml:space="preserve">    </w:t>
            </w: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T1c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C89D1A7" w14:textId="77777777" w:rsidR="00CF419C" w:rsidRPr="005163D2" w:rsidRDefault="00CF419C" w:rsidP="00CF4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 w:val="0"/>
                <w:color w:val="000000" w:themeColor="text1"/>
                <w:sz w:val="20"/>
                <w:szCs w:val="20"/>
              </w:rPr>
            </w:pPr>
          </w:p>
          <w:p w14:paraId="0E3CB861" w14:textId="77777777" w:rsidR="00CF419C" w:rsidRPr="005163D2" w:rsidRDefault="00CF419C" w:rsidP="00CF4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T1a</w:t>
            </w:r>
          </w:p>
        </w:tc>
        <w:tc>
          <w:tcPr>
            <w:tcW w:w="1134" w:type="dxa"/>
          </w:tcPr>
          <w:p w14:paraId="4A7A2A5E" w14:textId="77777777" w:rsidR="00CF419C" w:rsidRPr="005163D2" w:rsidRDefault="00CF419C" w:rsidP="00CF4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 w:val="0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bCs w:val="0"/>
                <w:color w:val="000000" w:themeColor="text1"/>
                <w:sz w:val="20"/>
                <w:szCs w:val="20"/>
              </w:rPr>
              <w:t>HER2+</w:t>
            </w:r>
          </w:p>
          <w:p w14:paraId="4BB83CC7" w14:textId="77777777" w:rsidR="00CF419C" w:rsidRPr="005163D2" w:rsidRDefault="00CF419C" w:rsidP="00CF4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T1b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60075F5" w14:textId="77777777" w:rsidR="00CF419C" w:rsidRPr="005163D2" w:rsidRDefault="00CF419C" w:rsidP="00CF4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14:paraId="0ABA25C7" w14:textId="77777777" w:rsidR="00CF419C" w:rsidRPr="005163D2" w:rsidRDefault="00CF419C" w:rsidP="00CF4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T1c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247FAD1" w14:textId="77777777" w:rsidR="00CF419C" w:rsidRPr="005163D2" w:rsidRDefault="00CF419C" w:rsidP="00CF4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14:paraId="3E6DEE41" w14:textId="77777777" w:rsidR="00CF419C" w:rsidRPr="005163D2" w:rsidRDefault="00CF419C" w:rsidP="00CF4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T1a</w:t>
            </w:r>
          </w:p>
        </w:tc>
        <w:tc>
          <w:tcPr>
            <w:tcW w:w="993" w:type="dxa"/>
          </w:tcPr>
          <w:p w14:paraId="1A5A14A6" w14:textId="77777777" w:rsidR="00CF419C" w:rsidRPr="005163D2" w:rsidRDefault="00CF419C" w:rsidP="00CF4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 w:val="0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bCs w:val="0"/>
                <w:color w:val="000000" w:themeColor="text1"/>
                <w:sz w:val="20"/>
                <w:szCs w:val="20"/>
              </w:rPr>
              <w:t>TN</w:t>
            </w:r>
          </w:p>
          <w:p w14:paraId="0CD6E067" w14:textId="77777777" w:rsidR="00CF419C" w:rsidRPr="005163D2" w:rsidRDefault="00CF419C" w:rsidP="00CF4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T1b</w:t>
            </w:r>
          </w:p>
        </w:tc>
        <w:tc>
          <w:tcPr>
            <w:tcW w:w="992" w:type="dxa"/>
          </w:tcPr>
          <w:p w14:paraId="2A6B7675" w14:textId="77777777" w:rsidR="00CF419C" w:rsidRPr="005163D2" w:rsidRDefault="00CF419C" w:rsidP="00CF4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14:paraId="77AC3254" w14:textId="77777777" w:rsidR="00CF419C" w:rsidRPr="005163D2" w:rsidRDefault="00CF419C" w:rsidP="00CF41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T1c</w:t>
            </w:r>
          </w:p>
        </w:tc>
      </w:tr>
      <w:tr w:rsidR="00CF419C" w:rsidRPr="005163D2" w14:paraId="77B9F8B3" w14:textId="77777777" w:rsidTr="00CF41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tcBorders>
              <w:left w:val="nil"/>
              <w:bottom w:val="nil"/>
              <w:right w:val="nil"/>
            </w:tcBorders>
            <w:shd w:val="clear" w:color="auto" w:fill="C0C0C0" w:themeFill="text1" w:themeFillTint="3F"/>
          </w:tcPr>
          <w:p w14:paraId="23CCB07E" w14:textId="77777777" w:rsidR="00CF419C" w:rsidRPr="005163D2" w:rsidRDefault="00CF419C" w:rsidP="00CF419C">
            <w:pPr>
              <w:rPr>
                <w:rFonts w:eastAsia="SimSun"/>
                <w:bCs w:val="0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b w:val="0"/>
                <w:color w:val="000000" w:themeColor="text1"/>
                <w:sz w:val="20"/>
                <w:szCs w:val="20"/>
              </w:rPr>
              <w:t>T1a</w:t>
            </w:r>
          </w:p>
        </w:tc>
        <w:tc>
          <w:tcPr>
            <w:tcW w:w="1725" w:type="dxa"/>
            <w:tcBorders>
              <w:bottom w:val="nil"/>
              <w:right w:val="single" w:sz="4" w:space="0" w:color="auto"/>
            </w:tcBorders>
            <w:shd w:val="clear" w:color="auto" w:fill="C0C0C0" w:themeFill="text1" w:themeFillTint="3F"/>
          </w:tcPr>
          <w:p w14:paraId="7E9B8745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 w:themeFill="text1" w:themeFillTint="3F"/>
          </w:tcPr>
          <w:p w14:paraId="2FA1566E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93" w:type="dxa"/>
            <w:tcBorders>
              <w:left w:val="single" w:sz="4" w:space="0" w:color="auto"/>
              <w:bottom w:val="nil"/>
              <w:right w:val="nil"/>
            </w:tcBorders>
            <w:shd w:val="clear" w:color="auto" w:fill="C0C0C0" w:themeFill="text1" w:themeFillTint="3F"/>
          </w:tcPr>
          <w:p w14:paraId="5B7D973F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977" w:type="dxa"/>
            <w:tcBorders>
              <w:bottom w:val="nil"/>
              <w:right w:val="nil"/>
            </w:tcBorders>
            <w:shd w:val="clear" w:color="auto" w:fill="C0C0C0" w:themeFill="text1" w:themeFillTint="3F"/>
          </w:tcPr>
          <w:p w14:paraId="7C202B31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dxa"/>
            <w:tcBorders>
              <w:bottom w:val="nil"/>
              <w:right w:val="single" w:sz="4" w:space="0" w:color="auto"/>
            </w:tcBorders>
            <w:shd w:val="clear" w:color="auto" w:fill="C0C0C0" w:themeFill="text1" w:themeFillTint="3F"/>
          </w:tcPr>
          <w:p w14:paraId="7925F8CC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shd w:val="clear" w:color="auto" w:fill="C0C0C0" w:themeFill="text1" w:themeFillTint="3F"/>
          </w:tcPr>
          <w:p w14:paraId="40C6B002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C0C0C0" w:themeFill="text1" w:themeFillTint="3F"/>
          </w:tcPr>
          <w:p w14:paraId="215B06FC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  <w:shd w:val="clear" w:color="auto" w:fill="C0C0C0" w:themeFill="text1" w:themeFillTint="3F"/>
          </w:tcPr>
          <w:p w14:paraId="3C27A53F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C0C0C0" w:themeFill="text1" w:themeFillTint="3F"/>
          </w:tcPr>
          <w:p w14:paraId="57FB4876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C0C0C0" w:themeFill="text1" w:themeFillTint="3F"/>
          </w:tcPr>
          <w:p w14:paraId="5E17CA41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  <w:right w:val="nil"/>
            </w:tcBorders>
            <w:shd w:val="clear" w:color="auto" w:fill="C0C0C0" w:themeFill="text1" w:themeFillTint="3F"/>
          </w:tcPr>
          <w:p w14:paraId="51B71553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CF419C" w:rsidRPr="005163D2" w14:paraId="037470E2" w14:textId="77777777" w:rsidTr="00CF419C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6EC48" w14:textId="77777777" w:rsidR="00CF419C" w:rsidRPr="005163D2" w:rsidRDefault="00CF419C" w:rsidP="00CF419C">
            <w:pPr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b w:val="0"/>
                <w:color w:val="000000" w:themeColor="text1"/>
                <w:sz w:val="20"/>
                <w:szCs w:val="20"/>
              </w:rPr>
              <w:t xml:space="preserve"> CMF</w:t>
            </w:r>
          </w:p>
          <w:p w14:paraId="3723465F" w14:textId="77777777" w:rsidR="00CF419C" w:rsidRPr="005163D2" w:rsidRDefault="00CF419C" w:rsidP="00CF419C">
            <w:pPr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b w:val="0"/>
                <w:color w:val="000000" w:themeColor="text1"/>
                <w:sz w:val="20"/>
                <w:szCs w:val="20"/>
              </w:rPr>
              <w:t xml:space="preserve"> Anthracycline without </w:t>
            </w:r>
            <w:proofErr w:type="spellStart"/>
            <w:r w:rsidRPr="005163D2">
              <w:rPr>
                <w:rFonts w:eastAsia="SimSun"/>
                <w:b w:val="0"/>
                <w:color w:val="000000" w:themeColor="text1"/>
                <w:sz w:val="20"/>
                <w:szCs w:val="20"/>
              </w:rPr>
              <w:t>Taxane</w:t>
            </w:r>
            <w:proofErr w:type="spellEnd"/>
            <w:r w:rsidRPr="005163D2">
              <w:rPr>
                <w:rFonts w:eastAsia="SimSun"/>
                <w:b w:val="0"/>
                <w:color w:val="000000" w:themeColor="text1"/>
                <w:sz w:val="20"/>
                <w:szCs w:val="20"/>
              </w:rPr>
              <w:t xml:space="preserve"> </w:t>
            </w:r>
          </w:p>
          <w:p w14:paraId="5F4F7789" w14:textId="77777777" w:rsidR="00CF419C" w:rsidRPr="005163D2" w:rsidRDefault="00CF419C" w:rsidP="00CF419C">
            <w:pPr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163D2">
              <w:rPr>
                <w:rFonts w:eastAsia="SimSun"/>
                <w:b w:val="0"/>
                <w:color w:val="000000" w:themeColor="text1"/>
                <w:sz w:val="20"/>
                <w:szCs w:val="20"/>
              </w:rPr>
              <w:t>Taxane</w:t>
            </w:r>
            <w:proofErr w:type="spellEnd"/>
            <w:r w:rsidRPr="005163D2">
              <w:rPr>
                <w:rFonts w:eastAsia="SimSun"/>
                <w:b w:val="0"/>
                <w:color w:val="000000" w:themeColor="text1"/>
                <w:sz w:val="20"/>
                <w:szCs w:val="20"/>
              </w:rPr>
              <w:t xml:space="preserve"> and Cyclophosphamide</w:t>
            </w:r>
          </w:p>
          <w:p w14:paraId="06A9B87C" w14:textId="77777777" w:rsidR="00CF419C" w:rsidRPr="005163D2" w:rsidRDefault="00CF419C" w:rsidP="00CF419C">
            <w:pPr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b w:val="0"/>
                <w:color w:val="000000" w:themeColor="text1"/>
                <w:sz w:val="20"/>
                <w:szCs w:val="20"/>
              </w:rPr>
              <w:t xml:space="preserve"> Anthracycline Plus </w:t>
            </w:r>
            <w:proofErr w:type="spellStart"/>
            <w:r w:rsidRPr="005163D2">
              <w:rPr>
                <w:rFonts w:eastAsia="SimSun"/>
                <w:b w:val="0"/>
                <w:color w:val="000000" w:themeColor="text1"/>
                <w:sz w:val="20"/>
                <w:szCs w:val="20"/>
              </w:rPr>
              <w:t>Taxane</w:t>
            </w:r>
            <w:proofErr w:type="spellEnd"/>
          </w:p>
          <w:p w14:paraId="38172E3C" w14:textId="77777777" w:rsidR="00CF419C" w:rsidRPr="005163D2" w:rsidRDefault="00CF419C" w:rsidP="00CF419C">
            <w:pPr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b w:val="0"/>
                <w:color w:val="000000" w:themeColor="text1"/>
                <w:sz w:val="20"/>
                <w:szCs w:val="20"/>
              </w:rPr>
              <w:t xml:space="preserve"> Single chemotherapy agent </w:t>
            </w:r>
          </w:p>
          <w:p w14:paraId="6C558EAF" w14:textId="77777777" w:rsidR="00CF419C" w:rsidRPr="005163D2" w:rsidRDefault="00CF419C" w:rsidP="00CF419C">
            <w:pPr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b w:val="0"/>
                <w:color w:val="000000" w:themeColor="text1"/>
                <w:sz w:val="20"/>
                <w:szCs w:val="20"/>
              </w:rPr>
              <w:t xml:space="preserve"> Other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FB614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10</w:t>
            </w:r>
          </w:p>
          <w:p w14:paraId="7208E352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148</w:t>
            </w:r>
          </w:p>
          <w:p w14:paraId="5A05BA9F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423</w:t>
            </w:r>
          </w:p>
          <w:p w14:paraId="28D54D17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409</w:t>
            </w:r>
          </w:p>
          <w:p w14:paraId="19FB3157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58</w:t>
            </w:r>
          </w:p>
          <w:p w14:paraId="54A0A31B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9E2E1B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/</w:t>
            </w:r>
          </w:p>
          <w:p w14:paraId="1C5B9FD9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1</w:t>
            </w:r>
          </w:p>
          <w:p w14:paraId="020FF9BD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5</w:t>
            </w:r>
          </w:p>
          <w:p w14:paraId="39EC7A16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/</w:t>
            </w:r>
          </w:p>
          <w:p w14:paraId="40148133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1</w:t>
            </w:r>
          </w:p>
          <w:p w14:paraId="6DAD5EE3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F1E10BE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1</w:t>
            </w:r>
          </w:p>
          <w:p w14:paraId="2F75209E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28</w:t>
            </w:r>
          </w:p>
          <w:p w14:paraId="3B710DD6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60</w:t>
            </w:r>
          </w:p>
          <w:p w14:paraId="7B2CACAC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6</w:t>
            </w:r>
          </w:p>
          <w:p w14:paraId="7BE92BD5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1</w:t>
            </w:r>
          </w:p>
          <w:p w14:paraId="3B437334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7703A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2</w:t>
            </w:r>
          </w:p>
          <w:p w14:paraId="23892ED9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84</w:t>
            </w:r>
          </w:p>
          <w:p w14:paraId="60D70323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245</w:t>
            </w:r>
          </w:p>
          <w:p w14:paraId="33A03A6B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58</w:t>
            </w:r>
          </w:p>
          <w:p w14:paraId="24EDF982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2</w:t>
            </w:r>
          </w:p>
          <w:p w14:paraId="5889B383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5B886C7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/</w:t>
            </w:r>
          </w:p>
          <w:p w14:paraId="03174023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5</w:t>
            </w:r>
          </w:p>
          <w:p w14:paraId="2E0428E7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15</w:t>
            </w:r>
          </w:p>
          <w:p w14:paraId="70A1E382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8</w:t>
            </w:r>
          </w:p>
          <w:p w14:paraId="0DA1EEE9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27</w:t>
            </w:r>
          </w:p>
          <w:p w14:paraId="18571DB7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11BAA61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/</w:t>
            </w:r>
          </w:p>
          <w:p w14:paraId="7D642E37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3</w:t>
            </w:r>
          </w:p>
          <w:p w14:paraId="074DF22A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15</w:t>
            </w:r>
          </w:p>
          <w:p w14:paraId="544FE43D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28</w:t>
            </w:r>
          </w:p>
          <w:p w14:paraId="17F3CDBB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7</w:t>
            </w:r>
          </w:p>
          <w:p w14:paraId="7F28430A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6A0DB1B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/</w:t>
            </w:r>
          </w:p>
          <w:p w14:paraId="24027A0B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11</w:t>
            </w:r>
          </w:p>
          <w:p w14:paraId="0E10CCAB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48</w:t>
            </w:r>
          </w:p>
          <w:p w14:paraId="35887957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148</w:t>
            </w:r>
          </w:p>
          <w:p w14:paraId="4FA3C171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13</w:t>
            </w:r>
          </w:p>
          <w:p w14:paraId="5840E6CA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CE2ABF3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/</w:t>
            </w:r>
          </w:p>
          <w:p w14:paraId="2EEB5794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3</w:t>
            </w:r>
          </w:p>
          <w:p w14:paraId="158B9B7D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5</w:t>
            </w:r>
          </w:p>
          <w:p w14:paraId="27D8D245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2</w:t>
            </w:r>
          </w:p>
          <w:p w14:paraId="44075BF6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1</w:t>
            </w:r>
          </w:p>
          <w:p w14:paraId="695FBD5D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8F08030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3</w:t>
            </w:r>
          </w:p>
          <w:p w14:paraId="5D727E63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4</w:t>
            </w:r>
          </w:p>
          <w:p w14:paraId="0C678AB6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10</w:t>
            </w:r>
          </w:p>
          <w:p w14:paraId="7B412D6C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17</w:t>
            </w:r>
          </w:p>
          <w:p w14:paraId="0E78891D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/</w:t>
            </w:r>
          </w:p>
          <w:p w14:paraId="4130E132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0B3C15D5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4</w:t>
            </w:r>
          </w:p>
          <w:p w14:paraId="1B1E379D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9</w:t>
            </w:r>
          </w:p>
          <w:p w14:paraId="71485474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20</w:t>
            </w:r>
          </w:p>
          <w:p w14:paraId="7EDCDED9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142</w:t>
            </w:r>
          </w:p>
          <w:p w14:paraId="7A5E1CA5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6</w:t>
            </w:r>
          </w:p>
          <w:p w14:paraId="077DE2DA" w14:textId="77777777" w:rsidR="00CF419C" w:rsidRPr="005163D2" w:rsidRDefault="00CF419C" w:rsidP="00CF4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5163D2">
              <w:rPr>
                <w:rFonts w:eastAsia="SimSun"/>
                <w:color w:val="000000" w:themeColor="text1"/>
                <w:sz w:val="20"/>
                <w:szCs w:val="20"/>
              </w:rPr>
              <w:t>2</w:t>
            </w:r>
          </w:p>
        </w:tc>
      </w:tr>
    </w:tbl>
    <w:p w14:paraId="50545393" w14:textId="77777777" w:rsidR="006E2C6C" w:rsidRPr="005163D2" w:rsidRDefault="00405734">
      <w:pPr>
        <w:outlineLvl w:val="0"/>
        <w:rPr>
          <w:rFonts w:eastAsia="SimSun"/>
          <w:color w:val="000000" w:themeColor="text1"/>
          <w:sz w:val="20"/>
          <w:szCs w:val="20"/>
        </w:rPr>
      </w:pPr>
      <w:r w:rsidRPr="005163D2">
        <w:rPr>
          <w:rFonts w:eastAsia="SimSun"/>
          <w:bCs/>
          <w:color w:val="000000" w:themeColor="text1"/>
          <w:sz w:val="20"/>
          <w:szCs w:val="20"/>
        </w:rPr>
        <w:t>Regimens</w:t>
      </w:r>
      <w:r w:rsidRPr="005163D2">
        <w:rPr>
          <w:rFonts w:eastAsia="SimSun"/>
          <w:color w:val="000000" w:themeColor="text1"/>
          <w:sz w:val="20"/>
          <w:szCs w:val="20"/>
        </w:rPr>
        <w:t xml:space="preserve"> of chemotherapy according to tumor subtype and tumor size</w:t>
      </w:r>
    </w:p>
    <w:p w14:paraId="39D53780" w14:textId="77777777" w:rsidR="006E2C6C" w:rsidRPr="005163D2" w:rsidRDefault="006E2C6C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</w:rPr>
      </w:pPr>
    </w:p>
    <w:p w14:paraId="43BEF1E2" w14:textId="77777777" w:rsidR="006E2C6C" w:rsidRPr="005163D2" w:rsidRDefault="006E2C6C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</w:rPr>
      </w:pPr>
    </w:p>
    <w:p w14:paraId="0F52476B" w14:textId="77777777" w:rsidR="006E2C6C" w:rsidRPr="005163D2" w:rsidRDefault="006E2C6C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</w:rPr>
      </w:pPr>
    </w:p>
    <w:p w14:paraId="628A7EF4" w14:textId="77777777" w:rsidR="006E2C6C" w:rsidRPr="005163D2" w:rsidRDefault="006E2C6C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</w:rPr>
      </w:pPr>
    </w:p>
    <w:p w14:paraId="7635417C" w14:textId="77777777" w:rsidR="006E2C6C" w:rsidRPr="005163D2" w:rsidRDefault="006E2C6C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</w:rPr>
      </w:pPr>
    </w:p>
    <w:p w14:paraId="741E32FF" w14:textId="77777777" w:rsidR="006E2C6C" w:rsidRPr="005163D2" w:rsidRDefault="00405734">
      <w:pPr>
        <w:rPr>
          <w:b/>
          <w:color w:val="000000" w:themeColor="text1"/>
          <w:sz w:val="20"/>
          <w:szCs w:val="20"/>
          <w:lang w:eastAsia="en-US"/>
        </w:rPr>
      </w:pPr>
      <w:r w:rsidRPr="005163D2">
        <w:rPr>
          <w:b/>
          <w:color w:val="000000" w:themeColor="text1"/>
          <w:sz w:val="20"/>
          <w:szCs w:val="20"/>
          <w:lang w:eastAsia="en-US"/>
        </w:rPr>
        <w:t>Abbreviations:</w:t>
      </w:r>
    </w:p>
    <w:p w14:paraId="79963A2D" w14:textId="1AAB6A85" w:rsidR="006E2C6C" w:rsidRDefault="00405734" w:rsidP="004D34AF">
      <w:pPr>
        <w:rPr>
          <w:rFonts w:eastAsia="SimSun"/>
          <w:color w:val="000000" w:themeColor="text1"/>
          <w:sz w:val="20"/>
          <w:szCs w:val="20"/>
        </w:rPr>
      </w:pPr>
      <w:r w:rsidRPr="005163D2">
        <w:rPr>
          <w:rFonts w:eastAsia="SimSun"/>
          <w:i/>
          <w:color w:val="000000" w:themeColor="text1"/>
          <w:sz w:val="20"/>
          <w:szCs w:val="20"/>
        </w:rPr>
        <w:t>HR,</w:t>
      </w:r>
      <w:r w:rsidRPr="005163D2">
        <w:rPr>
          <w:rFonts w:eastAsia="SimSun"/>
          <w:color w:val="000000" w:themeColor="text1"/>
          <w:sz w:val="20"/>
          <w:szCs w:val="20"/>
        </w:rPr>
        <w:t xml:space="preserve"> </w:t>
      </w:r>
      <w:r w:rsidRPr="005163D2">
        <w:rPr>
          <w:rFonts w:eastAsia="SimSun"/>
          <w:i/>
          <w:color w:val="000000" w:themeColor="text1"/>
          <w:sz w:val="20"/>
          <w:szCs w:val="20"/>
        </w:rPr>
        <w:t>Hormonal</w:t>
      </w:r>
      <w:r w:rsidRPr="005163D2">
        <w:rPr>
          <w:rFonts w:eastAsia="SimSun"/>
          <w:color w:val="000000" w:themeColor="text1"/>
          <w:sz w:val="20"/>
          <w:szCs w:val="20"/>
        </w:rPr>
        <w:t xml:space="preserve"> receptor; </w:t>
      </w:r>
      <w:r w:rsidRPr="005163D2">
        <w:rPr>
          <w:rFonts w:eastAsia="SimSun"/>
          <w:i/>
          <w:color w:val="000000" w:themeColor="text1"/>
          <w:sz w:val="20"/>
          <w:szCs w:val="20"/>
        </w:rPr>
        <w:t xml:space="preserve">HER2, </w:t>
      </w:r>
      <w:r w:rsidRPr="005163D2">
        <w:rPr>
          <w:rFonts w:eastAsia="SimSun"/>
          <w:color w:val="000000" w:themeColor="text1"/>
          <w:sz w:val="20"/>
          <w:szCs w:val="20"/>
        </w:rPr>
        <w:t xml:space="preserve">Human epidermal growth factor </w:t>
      </w:r>
      <w:proofErr w:type="gramStart"/>
      <w:r w:rsidRPr="005163D2">
        <w:rPr>
          <w:rFonts w:eastAsia="SimSun"/>
          <w:color w:val="000000" w:themeColor="text1"/>
          <w:sz w:val="20"/>
          <w:szCs w:val="20"/>
        </w:rPr>
        <w:t>receptor-2</w:t>
      </w:r>
      <w:proofErr w:type="gramEnd"/>
      <w:r w:rsidRPr="005163D2">
        <w:rPr>
          <w:rFonts w:eastAsia="SimSun"/>
          <w:color w:val="000000" w:themeColor="text1"/>
          <w:sz w:val="20"/>
          <w:szCs w:val="20"/>
        </w:rPr>
        <w:t xml:space="preserve">; </w:t>
      </w:r>
      <w:r w:rsidRPr="005163D2">
        <w:rPr>
          <w:rFonts w:eastAsia="SimSun"/>
          <w:i/>
          <w:color w:val="000000" w:themeColor="text1"/>
          <w:sz w:val="20"/>
          <w:szCs w:val="20"/>
        </w:rPr>
        <w:t>TN,</w:t>
      </w:r>
      <w:r w:rsidR="00524868">
        <w:rPr>
          <w:rFonts w:eastAsia="SimSun"/>
          <w:color w:val="000000" w:themeColor="text1"/>
          <w:sz w:val="20"/>
          <w:szCs w:val="20"/>
        </w:rPr>
        <w:t xml:space="preserve"> Triple negativ</w:t>
      </w:r>
      <w:r w:rsidR="004D34AF">
        <w:rPr>
          <w:rFonts w:eastAsia="SimSun"/>
          <w:color w:val="000000" w:themeColor="text1"/>
          <w:sz w:val="20"/>
          <w:szCs w:val="20"/>
        </w:rPr>
        <w:t>e</w:t>
      </w:r>
    </w:p>
    <w:sectPr w:rsidR="006E2C6C" w:rsidSect="00CF419C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D046B2"/>
    <w:multiLevelType w:val="multilevel"/>
    <w:tmpl w:val="64D046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5|199|197|204|198|197|205|201|197|205|185|197|206|204|197|199|202|"/>
    <w:docVar w:name="Username" w:val="Quality Control Editor"/>
  </w:docVars>
  <w:rsids>
    <w:rsidRoot w:val="00ED2EEA"/>
    <w:rsid w:val="00000030"/>
    <w:rsid w:val="0000005C"/>
    <w:rsid w:val="000027E3"/>
    <w:rsid w:val="000039FF"/>
    <w:rsid w:val="000042DB"/>
    <w:rsid w:val="0000521A"/>
    <w:rsid w:val="00010573"/>
    <w:rsid w:val="000118F6"/>
    <w:rsid w:val="00012C02"/>
    <w:rsid w:val="000142BB"/>
    <w:rsid w:val="00022718"/>
    <w:rsid w:val="00022AA4"/>
    <w:rsid w:val="00023967"/>
    <w:rsid w:val="00023C70"/>
    <w:rsid w:val="00024903"/>
    <w:rsid w:val="000250F3"/>
    <w:rsid w:val="00025796"/>
    <w:rsid w:val="00025C69"/>
    <w:rsid w:val="00030678"/>
    <w:rsid w:val="00030970"/>
    <w:rsid w:val="00030D0A"/>
    <w:rsid w:val="00030E96"/>
    <w:rsid w:val="0003155E"/>
    <w:rsid w:val="00032053"/>
    <w:rsid w:val="00033958"/>
    <w:rsid w:val="0003426D"/>
    <w:rsid w:val="00034FC1"/>
    <w:rsid w:val="00037C13"/>
    <w:rsid w:val="00037DAB"/>
    <w:rsid w:val="00042C28"/>
    <w:rsid w:val="00043E68"/>
    <w:rsid w:val="00045F5B"/>
    <w:rsid w:val="00046774"/>
    <w:rsid w:val="00047661"/>
    <w:rsid w:val="00050FB6"/>
    <w:rsid w:val="00052284"/>
    <w:rsid w:val="00053DE0"/>
    <w:rsid w:val="000558E0"/>
    <w:rsid w:val="00057030"/>
    <w:rsid w:val="00060F15"/>
    <w:rsid w:val="00061E31"/>
    <w:rsid w:val="000637CC"/>
    <w:rsid w:val="000638D1"/>
    <w:rsid w:val="00066A22"/>
    <w:rsid w:val="0007058C"/>
    <w:rsid w:val="0007235D"/>
    <w:rsid w:val="00072983"/>
    <w:rsid w:val="00073FB1"/>
    <w:rsid w:val="00074B10"/>
    <w:rsid w:val="00074EE3"/>
    <w:rsid w:val="00076E57"/>
    <w:rsid w:val="00083CA9"/>
    <w:rsid w:val="00085C5B"/>
    <w:rsid w:val="00085FCE"/>
    <w:rsid w:val="00086689"/>
    <w:rsid w:val="000871D8"/>
    <w:rsid w:val="0008766C"/>
    <w:rsid w:val="00091169"/>
    <w:rsid w:val="00091B86"/>
    <w:rsid w:val="00093A1B"/>
    <w:rsid w:val="000949F0"/>
    <w:rsid w:val="00094F36"/>
    <w:rsid w:val="000959F5"/>
    <w:rsid w:val="000A1214"/>
    <w:rsid w:val="000A17E8"/>
    <w:rsid w:val="000A2494"/>
    <w:rsid w:val="000A2EC3"/>
    <w:rsid w:val="000A36D5"/>
    <w:rsid w:val="000A4EB2"/>
    <w:rsid w:val="000A53B1"/>
    <w:rsid w:val="000A56D3"/>
    <w:rsid w:val="000A6B66"/>
    <w:rsid w:val="000A6CB6"/>
    <w:rsid w:val="000A75FE"/>
    <w:rsid w:val="000B51A3"/>
    <w:rsid w:val="000C0D4C"/>
    <w:rsid w:val="000C0D8D"/>
    <w:rsid w:val="000C11B5"/>
    <w:rsid w:val="000C2214"/>
    <w:rsid w:val="000C2636"/>
    <w:rsid w:val="000C2B5B"/>
    <w:rsid w:val="000C2D43"/>
    <w:rsid w:val="000C47B2"/>
    <w:rsid w:val="000D01CA"/>
    <w:rsid w:val="000D4054"/>
    <w:rsid w:val="000D522A"/>
    <w:rsid w:val="000D58B5"/>
    <w:rsid w:val="000E3149"/>
    <w:rsid w:val="000E4728"/>
    <w:rsid w:val="000E633F"/>
    <w:rsid w:val="000E7BB0"/>
    <w:rsid w:val="000F13B7"/>
    <w:rsid w:val="000F37BA"/>
    <w:rsid w:val="000F4E5B"/>
    <w:rsid w:val="000F6406"/>
    <w:rsid w:val="00102A52"/>
    <w:rsid w:val="0010512D"/>
    <w:rsid w:val="00105F7D"/>
    <w:rsid w:val="00106555"/>
    <w:rsid w:val="0010739B"/>
    <w:rsid w:val="00111526"/>
    <w:rsid w:val="00113163"/>
    <w:rsid w:val="00113AD5"/>
    <w:rsid w:val="00114523"/>
    <w:rsid w:val="00115E5D"/>
    <w:rsid w:val="001167F4"/>
    <w:rsid w:val="00116F8A"/>
    <w:rsid w:val="00117535"/>
    <w:rsid w:val="001232C7"/>
    <w:rsid w:val="0012355A"/>
    <w:rsid w:val="00127DF7"/>
    <w:rsid w:val="00130A47"/>
    <w:rsid w:val="0013632E"/>
    <w:rsid w:val="00136B75"/>
    <w:rsid w:val="00137A64"/>
    <w:rsid w:val="00137F94"/>
    <w:rsid w:val="00140326"/>
    <w:rsid w:val="00141E0F"/>
    <w:rsid w:val="00142799"/>
    <w:rsid w:val="00143175"/>
    <w:rsid w:val="00143B09"/>
    <w:rsid w:val="00143F3A"/>
    <w:rsid w:val="00147504"/>
    <w:rsid w:val="001513BB"/>
    <w:rsid w:val="001529E1"/>
    <w:rsid w:val="00152DFF"/>
    <w:rsid w:val="00153AF9"/>
    <w:rsid w:val="00155305"/>
    <w:rsid w:val="001615E5"/>
    <w:rsid w:val="0016252A"/>
    <w:rsid w:val="001630F5"/>
    <w:rsid w:val="00164DA0"/>
    <w:rsid w:val="001657FC"/>
    <w:rsid w:val="00165B67"/>
    <w:rsid w:val="00167403"/>
    <w:rsid w:val="001726CE"/>
    <w:rsid w:val="00172D16"/>
    <w:rsid w:val="00173C43"/>
    <w:rsid w:val="001744F2"/>
    <w:rsid w:val="00182129"/>
    <w:rsid w:val="00183651"/>
    <w:rsid w:val="00185FA3"/>
    <w:rsid w:val="00190096"/>
    <w:rsid w:val="00190292"/>
    <w:rsid w:val="001912F7"/>
    <w:rsid w:val="00194185"/>
    <w:rsid w:val="0019420F"/>
    <w:rsid w:val="001951DB"/>
    <w:rsid w:val="00195AE9"/>
    <w:rsid w:val="001960FC"/>
    <w:rsid w:val="0019699F"/>
    <w:rsid w:val="001971FC"/>
    <w:rsid w:val="00197A6A"/>
    <w:rsid w:val="001A0518"/>
    <w:rsid w:val="001A0690"/>
    <w:rsid w:val="001A35D2"/>
    <w:rsid w:val="001A39BB"/>
    <w:rsid w:val="001A62B2"/>
    <w:rsid w:val="001B1074"/>
    <w:rsid w:val="001B13C3"/>
    <w:rsid w:val="001B2337"/>
    <w:rsid w:val="001B2AAF"/>
    <w:rsid w:val="001B4C4F"/>
    <w:rsid w:val="001C137A"/>
    <w:rsid w:val="001C2424"/>
    <w:rsid w:val="001C32A0"/>
    <w:rsid w:val="001C336A"/>
    <w:rsid w:val="001C390B"/>
    <w:rsid w:val="001C3A37"/>
    <w:rsid w:val="001C6BD1"/>
    <w:rsid w:val="001C6C6C"/>
    <w:rsid w:val="001C75E5"/>
    <w:rsid w:val="001D083F"/>
    <w:rsid w:val="001D15CF"/>
    <w:rsid w:val="001D1E79"/>
    <w:rsid w:val="001D4320"/>
    <w:rsid w:val="001D5428"/>
    <w:rsid w:val="001D54C2"/>
    <w:rsid w:val="001E745E"/>
    <w:rsid w:val="001F2F8B"/>
    <w:rsid w:val="001F5CA6"/>
    <w:rsid w:val="001F6BEB"/>
    <w:rsid w:val="001F7688"/>
    <w:rsid w:val="00200230"/>
    <w:rsid w:val="00206163"/>
    <w:rsid w:val="0021042C"/>
    <w:rsid w:val="00210B56"/>
    <w:rsid w:val="00210FDE"/>
    <w:rsid w:val="002115DB"/>
    <w:rsid w:val="00212680"/>
    <w:rsid w:val="00212855"/>
    <w:rsid w:val="00212C5D"/>
    <w:rsid w:val="002135F1"/>
    <w:rsid w:val="00214404"/>
    <w:rsid w:val="002155D5"/>
    <w:rsid w:val="00215BF8"/>
    <w:rsid w:val="00215DAF"/>
    <w:rsid w:val="002166CE"/>
    <w:rsid w:val="002169CC"/>
    <w:rsid w:val="00216A56"/>
    <w:rsid w:val="00217116"/>
    <w:rsid w:val="00217C0A"/>
    <w:rsid w:val="00220075"/>
    <w:rsid w:val="00221132"/>
    <w:rsid w:val="00221607"/>
    <w:rsid w:val="00223571"/>
    <w:rsid w:val="002246F2"/>
    <w:rsid w:val="00224795"/>
    <w:rsid w:val="002267BE"/>
    <w:rsid w:val="00227118"/>
    <w:rsid w:val="0023208F"/>
    <w:rsid w:val="00232BA9"/>
    <w:rsid w:val="00233072"/>
    <w:rsid w:val="00233EBD"/>
    <w:rsid w:val="00234BBB"/>
    <w:rsid w:val="00235A31"/>
    <w:rsid w:val="0023612E"/>
    <w:rsid w:val="0024069F"/>
    <w:rsid w:val="002413B2"/>
    <w:rsid w:val="00242397"/>
    <w:rsid w:val="002427CD"/>
    <w:rsid w:val="00245EEE"/>
    <w:rsid w:val="00246ED1"/>
    <w:rsid w:val="0024722E"/>
    <w:rsid w:val="00250B73"/>
    <w:rsid w:val="00251F44"/>
    <w:rsid w:val="0025229A"/>
    <w:rsid w:val="0025348F"/>
    <w:rsid w:val="002554A4"/>
    <w:rsid w:val="00256311"/>
    <w:rsid w:val="002600D8"/>
    <w:rsid w:val="00260A63"/>
    <w:rsid w:val="002659CB"/>
    <w:rsid w:val="002665D2"/>
    <w:rsid w:val="00266756"/>
    <w:rsid w:val="002708DC"/>
    <w:rsid w:val="002721B2"/>
    <w:rsid w:val="0027240A"/>
    <w:rsid w:val="00274652"/>
    <w:rsid w:val="002753FE"/>
    <w:rsid w:val="002769E3"/>
    <w:rsid w:val="002779A8"/>
    <w:rsid w:val="002852D1"/>
    <w:rsid w:val="0028630B"/>
    <w:rsid w:val="00286FC4"/>
    <w:rsid w:val="002908FF"/>
    <w:rsid w:val="00294F9B"/>
    <w:rsid w:val="002A1DC8"/>
    <w:rsid w:val="002A21D5"/>
    <w:rsid w:val="002A620D"/>
    <w:rsid w:val="002A6A41"/>
    <w:rsid w:val="002B0BAE"/>
    <w:rsid w:val="002B3047"/>
    <w:rsid w:val="002C3071"/>
    <w:rsid w:val="002C4A03"/>
    <w:rsid w:val="002C5F7B"/>
    <w:rsid w:val="002C77E4"/>
    <w:rsid w:val="002C7E0E"/>
    <w:rsid w:val="002D09AA"/>
    <w:rsid w:val="002D1B42"/>
    <w:rsid w:val="002D1BA8"/>
    <w:rsid w:val="002D45E1"/>
    <w:rsid w:val="002D78F5"/>
    <w:rsid w:val="002E06EE"/>
    <w:rsid w:val="002E0766"/>
    <w:rsid w:val="002E0BDD"/>
    <w:rsid w:val="002E1361"/>
    <w:rsid w:val="002E15E0"/>
    <w:rsid w:val="002E37FE"/>
    <w:rsid w:val="002E397E"/>
    <w:rsid w:val="002F0772"/>
    <w:rsid w:val="002F23CE"/>
    <w:rsid w:val="0030015A"/>
    <w:rsid w:val="00302007"/>
    <w:rsid w:val="0030306C"/>
    <w:rsid w:val="00304415"/>
    <w:rsid w:val="0030552C"/>
    <w:rsid w:val="00305F1B"/>
    <w:rsid w:val="00312360"/>
    <w:rsid w:val="00312D31"/>
    <w:rsid w:val="00313711"/>
    <w:rsid w:val="00314E91"/>
    <w:rsid w:val="00315CC1"/>
    <w:rsid w:val="00320676"/>
    <w:rsid w:val="00321BBA"/>
    <w:rsid w:val="003241FF"/>
    <w:rsid w:val="00324230"/>
    <w:rsid w:val="00325864"/>
    <w:rsid w:val="003258F2"/>
    <w:rsid w:val="003314EC"/>
    <w:rsid w:val="00332D8D"/>
    <w:rsid w:val="00336696"/>
    <w:rsid w:val="00336D55"/>
    <w:rsid w:val="00337C19"/>
    <w:rsid w:val="00340E4E"/>
    <w:rsid w:val="00340F58"/>
    <w:rsid w:val="0034120C"/>
    <w:rsid w:val="0034230B"/>
    <w:rsid w:val="0034301C"/>
    <w:rsid w:val="0034427E"/>
    <w:rsid w:val="003464B5"/>
    <w:rsid w:val="00346BD4"/>
    <w:rsid w:val="00351AED"/>
    <w:rsid w:val="00354911"/>
    <w:rsid w:val="00354D84"/>
    <w:rsid w:val="003550EB"/>
    <w:rsid w:val="003572C8"/>
    <w:rsid w:val="00357784"/>
    <w:rsid w:val="003578B8"/>
    <w:rsid w:val="003609D0"/>
    <w:rsid w:val="0036296E"/>
    <w:rsid w:val="00363621"/>
    <w:rsid w:val="00365327"/>
    <w:rsid w:val="00367B06"/>
    <w:rsid w:val="00370D70"/>
    <w:rsid w:val="00371B19"/>
    <w:rsid w:val="00373180"/>
    <w:rsid w:val="003748EC"/>
    <w:rsid w:val="00375DFB"/>
    <w:rsid w:val="00376794"/>
    <w:rsid w:val="00382188"/>
    <w:rsid w:val="00384224"/>
    <w:rsid w:val="003842D3"/>
    <w:rsid w:val="00384C7E"/>
    <w:rsid w:val="00385583"/>
    <w:rsid w:val="003867B6"/>
    <w:rsid w:val="003900D1"/>
    <w:rsid w:val="00391216"/>
    <w:rsid w:val="003916C3"/>
    <w:rsid w:val="003916C7"/>
    <w:rsid w:val="003927C4"/>
    <w:rsid w:val="00394700"/>
    <w:rsid w:val="00394EF4"/>
    <w:rsid w:val="003A008C"/>
    <w:rsid w:val="003A11F7"/>
    <w:rsid w:val="003A19B0"/>
    <w:rsid w:val="003A6C0B"/>
    <w:rsid w:val="003B0096"/>
    <w:rsid w:val="003B1407"/>
    <w:rsid w:val="003B1644"/>
    <w:rsid w:val="003B442C"/>
    <w:rsid w:val="003B4F0D"/>
    <w:rsid w:val="003B6593"/>
    <w:rsid w:val="003C192B"/>
    <w:rsid w:val="003C2332"/>
    <w:rsid w:val="003C60C3"/>
    <w:rsid w:val="003D00ED"/>
    <w:rsid w:val="003D3423"/>
    <w:rsid w:val="003D4383"/>
    <w:rsid w:val="003D54E0"/>
    <w:rsid w:val="003D5816"/>
    <w:rsid w:val="003D7B80"/>
    <w:rsid w:val="003E3318"/>
    <w:rsid w:val="003E38F7"/>
    <w:rsid w:val="003E3FBB"/>
    <w:rsid w:val="003E43E7"/>
    <w:rsid w:val="003E51EC"/>
    <w:rsid w:val="003E560F"/>
    <w:rsid w:val="003E5C2A"/>
    <w:rsid w:val="003E5F94"/>
    <w:rsid w:val="003E6268"/>
    <w:rsid w:val="003E6471"/>
    <w:rsid w:val="003E65D7"/>
    <w:rsid w:val="003E6866"/>
    <w:rsid w:val="003E6DD0"/>
    <w:rsid w:val="003F0406"/>
    <w:rsid w:val="003F0F9F"/>
    <w:rsid w:val="003F46D2"/>
    <w:rsid w:val="003F4AF6"/>
    <w:rsid w:val="003F61D3"/>
    <w:rsid w:val="003F6315"/>
    <w:rsid w:val="00404C3A"/>
    <w:rsid w:val="00405734"/>
    <w:rsid w:val="00406146"/>
    <w:rsid w:val="0040681B"/>
    <w:rsid w:val="004107CD"/>
    <w:rsid w:val="00410F84"/>
    <w:rsid w:val="00410FC9"/>
    <w:rsid w:val="00414A78"/>
    <w:rsid w:val="0041588D"/>
    <w:rsid w:val="00416AFF"/>
    <w:rsid w:val="00423E77"/>
    <w:rsid w:val="00427162"/>
    <w:rsid w:val="00432DB4"/>
    <w:rsid w:val="00434637"/>
    <w:rsid w:val="004378AB"/>
    <w:rsid w:val="00442AB8"/>
    <w:rsid w:val="00446A25"/>
    <w:rsid w:val="004473D5"/>
    <w:rsid w:val="0045104A"/>
    <w:rsid w:val="004511CE"/>
    <w:rsid w:val="004519ED"/>
    <w:rsid w:val="00454175"/>
    <w:rsid w:val="00454284"/>
    <w:rsid w:val="00454637"/>
    <w:rsid w:val="0046026E"/>
    <w:rsid w:val="00461D51"/>
    <w:rsid w:val="00462EBE"/>
    <w:rsid w:val="004657D0"/>
    <w:rsid w:val="00465D8E"/>
    <w:rsid w:val="00465E55"/>
    <w:rsid w:val="00466380"/>
    <w:rsid w:val="00466545"/>
    <w:rsid w:val="0047047A"/>
    <w:rsid w:val="004717E6"/>
    <w:rsid w:val="004719A8"/>
    <w:rsid w:val="00471A2E"/>
    <w:rsid w:val="00472732"/>
    <w:rsid w:val="00475B84"/>
    <w:rsid w:val="00482AB9"/>
    <w:rsid w:val="004857D4"/>
    <w:rsid w:val="00490574"/>
    <w:rsid w:val="00490BFD"/>
    <w:rsid w:val="0049289C"/>
    <w:rsid w:val="00494AA5"/>
    <w:rsid w:val="00494E0F"/>
    <w:rsid w:val="004A04D7"/>
    <w:rsid w:val="004A0ED9"/>
    <w:rsid w:val="004A3256"/>
    <w:rsid w:val="004A37D2"/>
    <w:rsid w:val="004B030B"/>
    <w:rsid w:val="004B1533"/>
    <w:rsid w:val="004B225C"/>
    <w:rsid w:val="004B264C"/>
    <w:rsid w:val="004B3975"/>
    <w:rsid w:val="004B42E0"/>
    <w:rsid w:val="004B454B"/>
    <w:rsid w:val="004B7AAA"/>
    <w:rsid w:val="004C0A19"/>
    <w:rsid w:val="004C12D5"/>
    <w:rsid w:val="004C4B9A"/>
    <w:rsid w:val="004C5AD2"/>
    <w:rsid w:val="004D1035"/>
    <w:rsid w:val="004D114D"/>
    <w:rsid w:val="004D230D"/>
    <w:rsid w:val="004D34AF"/>
    <w:rsid w:val="004D6510"/>
    <w:rsid w:val="004D7CC1"/>
    <w:rsid w:val="004E0D43"/>
    <w:rsid w:val="004E3075"/>
    <w:rsid w:val="004E30D7"/>
    <w:rsid w:val="004E3BC4"/>
    <w:rsid w:val="004E6BAE"/>
    <w:rsid w:val="004E7816"/>
    <w:rsid w:val="004F4A75"/>
    <w:rsid w:val="004F52EC"/>
    <w:rsid w:val="005003DD"/>
    <w:rsid w:val="00501741"/>
    <w:rsid w:val="00502D3C"/>
    <w:rsid w:val="00503532"/>
    <w:rsid w:val="0050370A"/>
    <w:rsid w:val="005043C0"/>
    <w:rsid w:val="005048A1"/>
    <w:rsid w:val="005048F9"/>
    <w:rsid w:val="00504B43"/>
    <w:rsid w:val="00505106"/>
    <w:rsid w:val="005053BF"/>
    <w:rsid w:val="00505A53"/>
    <w:rsid w:val="00505DF7"/>
    <w:rsid w:val="00506726"/>
    <w:rsid w:val="005163D2"/>
    <w:rsid w:val="0051693A"/>
    <w:rsid w:val="00516C7B"/>
    <w:rsid w:val="0052170D"/>
    <w:rsid w:val="00522E05"/>
    <w:rsid w:val="005241A9"/>
    <w:rsid w:val="00524334"/>
    <w:rsid w:val="00524868"/>
    <w:rsid w:val="00524F9F"/>
    <w:rsid w:val="00525395"/>
    <w:rsid w:val="00532B34"/>
    <w:rsid w:val="00532B70"/>
    <w:rsid w:val="00533499"/>
    <w:rsid w:val="005336F6"/>
    <w:rsid w:val="00535BF3"/>
    <w:rsid w:val="00537A06"/>
    <w:rsid w:val="0054275D"/>
    <w:rsid w:val="00542838"/>
    <w:rsid w:val="00543247"/>
    <w:rsid w:val="005440EE"/>
    <w:rsid w:val="00544C15"/>
    <w:rsid w:val="00545CC5"/>
    <w:rsid w:val="00546692"/>
    <w:rsid w:val="005504DE"/>
    <w:rsid w:val="005508E2"/>
    <w:rsid w:val="00551ED2"/>
    <w:rsid w:val="0055288A"/>
    <w:rsid w:val="00553598"/>
    <w:rsid w:val="00554DE5"/>
    <w:rsid w:val="005552F9"/>
    <w:rsid w:val="0055585D"/>
    <w:rsid w:val="005559BE"/>
    <w:rsid w:val="00561835"/>
    <w:rsid w:val="00561BB2"/>
    <w:rsid w:val="0056200D"/>
    <w:rsid w:val="005626D3"/>
    <w:rsid w:val="00564521"/>
    <w:rsid w:val="005658D5"/>
    <w:rsid w:val="00565CFC"/>
    <w:rsid w:val="0056666E"/>
    <w:rsid w:val="00566B86"/>
    <w:rsid w:val="00571CDA"/>
    <w:rsid w:val="00572906"/>
    <w:rsid w:val="00573292"/>
    <w:rsid w:val="005775B7"/>
    <w:rsid w:val="005778C3"/>
    <w:rsid w:val="005778FE"/>
    <w:rsid w:val="00577E3B"/>
    <w:rsid w:val="005837FA"/>
    <w:rsid w:val="00583D39"/>
    <w:rsid w:val="0058421F"/>
    <w:rsid w:val="00585D8E"/>
    <w:rsid w:val="00587A75"/>
    <w:rsid w:val="00587C5E"/>
    <w:rsid w:val="005914FF"/>
    <w:rsid w:val="005944AE"/>
    <w:rsid w:val="00594DD0"/>
    <w:rsid w:val="00596B70"/>
    <w:rsid w:val="005976BA"/>
    <w:rsid w:val="005A329B"/>
    <w:rsid w:val="005A5281"/>
    <w:rsid w:val="005A705F"/>
    <w:rsid w:val="005A73C6"/>
    <w:rsid w:val="005B058B"/>
    <w:rsid w:val="005B2E05"/>
    <w:rsid w:val="005B3457"/>
    <w:rsid w:val="005B359C"/>
    <w:rsid w:val="005B4A13"/>
    <w:rsid w:val="005C25D2"/>
    <w:rsid w:val="005C3D9D"/>
    <w:rsid w:val="005C44E4"/>
    <w:rsid w:val="005C5444"/>
    <w:rsid w:val="005C5887"/>
    <w:rsid w:val="005C5FD2"/>
    <w:rsid w:val="005C62C4"/>
    <w:rsid w:val="005D07E3"/>
    <w:rsid w:val="005D1125"/>
    <w:rsid w:val="005D19A2"/>
    <w:rsid w:val="005D23D0"/>
    <w:rsid w:val="005D3F0A"/>
    <w:rsid w:val="005D786C"/>
    <w:rsid w:val="005D7E02"/>
    <w:rsid w:val="005E0475"/>
    <w:rsid w:val="005E23BD"/>
    <w:rsid w:val="005E42EC"/>
    <w:rsid w:val="005E6D59"/>
    <w:rsid w:val="005E74C0"/>
    <w:rsid w:val="005F11CE"/>
    <w:rsid w:val="005F14F0"/>
    <w:rsid w:val="005F3402"/>
    <w:rsid w:val="005F59F8"/>
    <w:rsid w:val="005F6EE5"/>
    <w:rsid w:val="006007A0"/>
    <w:rsid w:val="00604CCF"/>
    <w:rsid w:val="006053B3"/>
    <w:rsid w:val="006116EF"/>
    <w:rsid w:val="00611CD6"/>
    <w:rsid w:val="006126CD"/>
    <w:rsid w:val="00616A50"/>
    <w:rsid w:val="0061727C"/>
    <w:rsid w:val="006177F7"/>
    <w:rsid w:val="00623CF1"/>
    <w:rsid w:val="00627A2E"/>
    <w:rsid w:val="00627E7B"/>
    <w:rsid w:val="006302AE"/>
    <w:rsid w:val="00630357"/>
    <w:rsid w:val="00630FCC"/>
    <w:rsid w:val="00633532"/>
    <w:rsid w:val="00633B7B"/>
    <w:rsid w:val="00634598"/>
    <w:rsid w:val="00635E60"/>
    <w:rsid w:val="00635EBB"/>
    <w:rsid w:val="006365D8"/>
    <w:rsid w:val="00637987"/>
    <w:rsid w:val="00637C91"/>
    <w:rsid w:val="0064193A"/>
    <w:rsid w:val="00642DF2"/>
    <w:rsid w:val="00645370"/>
    <w:rsid w:val="0064615A"/>
    <w:rsid w:val="00646227"/>
    <w:rsid w:val="0064775D"/>
    <w:rsid w:val="00647E0C"/>
    <w:rsid w:val="0065135D"/>
    <w:rsid w:val="00652D65"/>
    <w:rsid w:val="00653085"/>
    <w:rsid w:val="00656119"/>
    <w:rsid w:val="006568B8"/>
    <w:rsid w:val="00657367"/>
    <w:rsid w:val="00662C16"/>
    <w:rsid w:val="006645CE"/>
    <w:rsid w:val="00665E08"/>
    <w:rsid w:val="00672FB2"/>
    <w:rsid w:val="00677020"/>
    <w:rsid w:val="00677660"/>
    <w:rsid w:val="00680C18"/>
    <w:rsid w:val="006825D4"/>
    <w:rsid w:val="00683766"/>
    <w:rsid w:val="00683F63"/>
    <w:rsid w:val="00685673"/>
    <w:rsid w:val="0068626E"/>
    <w:rsid w:val="0068762A"/>
    <w:rsid w:val="00692CB6"/>
    <w:rsid w:val="0069370F"/>
    <w:rsid w:val="0069633E"/>
    <w:rsid w:val="00696BC4"/>
    <w:rsid w:val="006978A2"/>
    <w:rsid w:val="00697D49"/>
    <w:rsid w:val="006A001B"/>
    <w:rsid w:val="006A12C2"/>
    <w:rsid w:val="006A3160"/>
    <w:rsid w:val="006A39AE"/>
    <w:rsid w:val="006A6697"/>
    <w:rsid w:val="006A6D1D"/>
    <w:rsid w:val="006A73C9"/>
    <w:rsid w:val="006B014C"/>
    <w:rsid w:val="006B3169"/>
    <w:rsid w:val="006B41E0"/>
    <w:rsid w:val="006B5815"/>
    <w:rsid w:val="006C1A6A"/>
    <w:rsid w:val="006C1AFF"/>
    <w:rsid w:val="006D0ECD"/>
    <w:rsid w:val="006D2DD8"/>
    <w:rsid w:val="006D2F88"/>
    <w:rsid w:val="006D4B3E"/>
    <w:rsid w:val="006D57B1"/>
    <w:rsid w:val="006E0394"/>
    <w:rsid w:val="006E1E05"/>
    <w:rsid w:val="006E2070"/>
    <w:rsid w:val="006E2A77"/>
    <w:rsid w:val="006E2C6C"/>
    <w:rsid w:val="006E5690"/>
    <w:rsid w:val="006E5716"/>
    <w:rsid w:val="006E68B6"/>
    <w:rsid w:val="006F036E"/>
    <w:rsid w:val="006F1738"/>
    <w:rsid w:val="006F205E"/>
    <w:rsid w:val="006F2AA7"/>
    <w:rsid w:val="006F60CF"/>
    <w:rsid w:val="006F6CE3"/>
    <w:rsid w:val="00701FA3"/>
    <w:rsid w:val="00702CFC"/>
    <w:rsid w:val="00704412"/>
    <w:rsid w:val="00705E6B"/>
    <w:rsid w:val="00706A14"/>
    <w:rsid w:val="00706A22"/>
    <w:rsid w:val="00710A06"/>
    <w:rsid w:val="00712727"/>
    <w:rsid w:val="007137BA"/>
    <w:rsid w:val="00716CEF"/>
    <w:rsid w:val="0072011B"/>
    <w:rsid w:val="007211D9"/>
    <w:rsid w:val="0072177A"/>
    <w:rsid w:val="00722E4E"/>
    <w:rsid w:val="00724AA9"/>
    <w:rsid w:val="0072550A"/>
    <w:rsid w:val="00726C1A"/>
    <w:rsid w:val="007271CA"/>
    <w:rsid w:val="00727891"/>
    <w:rsid w:val="007279FB"/>
    <w:rsid w:val="00727FA5"/>
    <w:rsid w:val="007315E3"/>
    <w:rsid w:val="0073345B"/>
    <w:rsid w:val="007353D5"/>
    <w:rsid w:val="0073674B"/>
    <w:rsid w:val="00736785"/>
    <w:rsid w:val="00736EA9"/>
    <w:rsid w:val="0073783A"/>
    <w:rsid w:val="0074354D"/>
    <w:rsid w:val="00743E96"/>
    <w:rsid w:val="00744DA9"/>
    <w:rsid w:val="007454FD"/>
    <w:rsid w:val="00747270"/>
    <w:rsid w:val="00754E79"/>
    <w:rsid w:val="0075595B"/>
    <w:rsid w:val="00756BFF"/>
    <w:rsid w:val="007578D4"/>
    <w:rsid w:val="00761F3E"/>
    <w:rsid w:val="00764817"/>
    <w:rsid w:val="00764D6C"/>
    <w:rsid w:val="00772928"/>
    <w:rsid w:val="00773127"/>
    <w:rsid w:val="0077335C"/>
    <w:rsid w:val="007747EC"/>
    <w:rsid w:val="007769BC"/>
    <w:rsid w:val="00780312"/>
    <w:rsid w:val="00781E71"/>
    <w:rsid w:val="007820F7"/>
    <w:rsid w:val="0078303B"/>
    <w:rsid w:val="0078322D"/>
    <w:rsid w:val="007871B0"/>
    <w:rsid w:val="00787445"/>
    <w:rsid w:val="007877F7"/>
    <w:rsid w:val="00790210"/>
    <w:rsid w:val="00793642"/>
    <w:rsid w:val="00794A99"/>
    <w:rsid w:val="007967B5"/>
    <w:rsid w:val="007A06FA"/>
    <w:rsid w:val="007B22E2"/>
    <w:rsid w:val="007B2896"/>
    <w:rsid w:val="007B2CE7"/>
    <w:rsid w:val="007B50CD"/>
    <w:rsid w:val="007C11D6"/>
    <w:rsid w:val="007C1B47"/>
    <w:rsid w:val="007C2AA2"/>
    <w:rsid w:val="007C2FDF"/>
    <w:rsid w:val="007C34EF"/>
    <w:rsid w:val="007C3D87"/>
    <w:rsid w:val="007D05F9"/>
    <w:rsid w:val="007D174D"/>
    <w:rsid w:val="007D2367"/>
    <w:rsid w:val="007D4878"/>
    <w:rsid w:val="007D5185"/>
    <w:rsid w:val="007D5D8C"/>
    <w:rsid w:val="007E2F32"/>
    <w:rsid w:val="007E3716"/>
    <w:rsid w:val="007E4360"/>
    <w:rsid w:val="007F2562"/>
    <w:rsid w:val="007F3F73"/>
    <w:rsid w:val="00800E65"/>
    <w:rsid w:val="0080144E"/>
    <w:rsid w:val="008018CB"/>
    <w:rsid w:val="00804339"/>
    <w:rsid w:val="008053B9"/>
    <w:rsid w:val="008065B3"/>
    <w:rsid w:val="0080670E"/>
    <w:rsid w:val="00807F68"/>
    <w:rsid w:val="008110D2"/>
    <w:rsid w:val="00811ED3"/>
    <w:rsid w:val="008127C7"/>
    <w:rsid w:val="00812E91"/>
    <w:rsid w:val="00813796"/>
    <w:rsid w:val="008137BB"/>
    <w:rsid w:val="008150CD"/>
    <w:rsid w:val="008171B2"/>
    <w:rsid w:val="00821072"/>
    <w:rsid w:val="00821702"/>
    <w:rsid w:val="0082287B"/>
    <w:rsid w:val="008258DF"/>
    <w:rsid w:val="0082727A"/>
    <w:rsid w:val="00827538"/>
    <w:rsid w:val="00827EA4"/>
    <w:rsid w:val="0083050D"/>
    <w:rsid w:val="00833DEB"/>
    <w:rsid w:val="0083768E"/>
    <w:rsid w:val="00837C94"/>
    <w:rsid w:val="00844366"/>
    <w:rsid w:val="008443BE"/>
    <w:rsid w:val="008470AA"/>
    <w:rsid w:val="0085345A"/>
    <w:rsid w:val="0085370A"/>
    <w:rsid w:val="00855195"/>
    <w:rsid w:val="008565CB"/>
    <w:rsid w:val="00856FD3"/>
    <w:rsid w:val="00861457"/>
    <w:rsid w:val="00861B9C"/>
    <w:rsid w:val="0086310B"/>
    <w:rsid w:val="0086349A"/>
    <w:rsid w:val="008640FA"/>
    <w:rsid w:val="00866271"/>
    <w:rsid w:val="00870310"/>
    <w:rsid w:val="00870361"/>
    <w:rsid w:val="0087419C"/>
    <w:rsid w:val="0087428B"/>
    <w:rsid w:val="00874CED"/>
    <w:rsid w:val="00874D1F"/>
    <w:rsid w:val="00875C76"/>
    <w:rsid w:val="00875F8A"/>
    <w:rsid w:val="0087702D"/>
    <w:rsid w:val="0087752F"/>
    <w:rsid w:val="008820E3"/>
    <w:rsid w:val="00883D7B"/>
    <w:rsid w:val="008868BB"/>
    <w:rsid w:val="008870B8"/>
    <w:rsid w:val="008943F9"/>
    <w:rsid w:val="00894514"/>
    <w:rsid w:val="008977A9"/>
    <w:rsid w:val="008A0D99"/>
    <w:rsid w:val="008A108B"/>
    <w:rsid w:val="008A4EEA"/>
    <w:rsid w:val="008A7BED"/>
    <w:rsid w:val="008B06D9"/>
    <w:rsid w:val="008B18C1"/>
    <w:rsid w:val="008B3BEC"/>
    <w:rsid w:val="008B53AC"/>
    <w:rsid w:val="008B6C25"/>
    <w:rsid w:val="008C0CF1"/>
    <w:rsid w:val="008C1362"/>
    <w:rsid w:val="008C3F50"/>
    <w:rsid w:val="008C5117"/>
    <w:rsid w:val="008C5623"/>
    <w:rsid w:val="008C77DC"/>
    <w:rsid w:val="008D284D"/>
    <w:rsid w:val="008D3AF7"/>
    <w:rsid w:val="008D4D95"/>
    <w:rsid w:val="008D7C02"/>
    <w:rsid w:val="008E086F"/>
    <w:rsid w:val="008E1AC2"/>
    <w:rsid w:val="008E432C"/>
    <w:rsid w:val="008E44F0"/>
    <w:rsid w:val="008E478C"/>
    <w:rsid w:val="008E634A"/>
    <w:rsid w:val="008F0221"/>
    <w:rsid w:val="008F5544"/>
    <w:rsid w:val="008F6B10"/>
    <w:rsid w:val="009003B6"/>
    <w:rsid w:val="009010D2"/>
    <w:rsid w:val="00902437"/>
    <w:rsid w:val="009030C7"/>
    <w:rsid w:val="00905689"/>
    <w:rsid w:val="009062E0"/>
    <w:rsid w:val="009068B6"/>
    <w:rsid w:val="009068FF"/>
    <w:rsid w:val="0090776A"/>
    <w:rsid w:val="009121C2"/>
    <w:rsid w:val="00913CAC"/>
    <w:rsid w:val="009144E2"/>
    <w:rsid w:val="00917327"/>
    <w:rsid w:val="009221F5"/>
    <w:rsid w:val="0092231F"/>
    <w:rsid w:val="0092389D"/>
    <w:rsid w:val="00924FAF"/>
    <w:rsid w:val="00925A6B"/>
    <w:rsid w:val="009366CF"/>
    <w:rsid w:val="00936995"/>
    <w:rsid w:val="009411D5"/>
    <w:rsid w:val="00941DB2"/>
    <w:rsid w:val="00943983"/>
    <w:rsid w:val="0094481D"/>
    <w:rsid w:val="0095021C"/>
    <w:rsid w:val="00950A43"/>
    <w:rsid w:val="00951089"/>
    <w:rsid w:val="00953521"/>
    <w:rsid w:val="00953D4F"/>
    <w:rsid w:val="00954B22"/>
    <w:rsid w:val="0095587E"/>
    <w:rsid w:val="009562C6"/>
    <w:rsid w:val="00957084"/>
    <w:rsid w:val="00960369"/>
    <w:rsid w:val="0096369F"/>
    <w:rsid w:val="0096451F"/>
    <w:rsid w:val="00964E88"/>
    <w:rsid w:val="009651C0"/>
    <w:rsid w:val="00965F68"/>
    <w:rsid w:val="009702AE"/>
    <w:rsid w:val="00970D74"/>
    <w:rsid w:val="00973344"/>
    <w:rsid w:val="009740D6"/>
    <w:rsid w:val="00974246"/>
    <w:rsid w:val="00975029"/>
    <w:rsid w:val="00975DE1"/>
    <w:rsid w:val="00975E83"/>
    <w:rsid w:val="009764B2"/>
    <w:rsid w:val="00976921"/>
    <w:rsid w:val="00983FB0"/>
    <w:rsid w:val="00984318"/>
    <w:rsid w:val="00984A9D"/>
    <w:rsid w:val="00985754"/>
    <w:rsid w:val="00985CF5"/>
    <w:rsid w:val="009865B5"/>
    <w:rsid w:val="009866FB"/>
    <w:rsid w:val="00986D67"/>
    <w:rsid w:val="009913F1"/>
    <w:rsid w:val="00991C8C"/>
    <w:rsid w:val="00992387"/>
    <w:rsid w:val="00993B5D"/>
    <w:rsid w:val="00993C54"/>
    <w:rsid w:val="009A1032"/>
    <w:rsid w:val="009A2953"/>
    <w:rsid w:val="009A2A2E"/>
    <w:rsid w:val="009A4881"/>
    <w:rsid w:val="009A4C75"/>
    <w:rsid w:val="009A6544"/>
    <w:rsid w:val="009A6BCD"/>
    <w:rsid w:val="009B2008"/>
    <w:rsid w:val="009B3538"/>
    <w:rsid w:val="009B358B"/>
    <w:rsid w:val="009B4EA6"/>
    <w:rsid w:val="009C2222"/>
    <w:rsid w:val="009C2BB8"/>
    <w:rsid w:val="009C579A"/>
    <w:rsid w:val="009C7A0D"/>
    <w:rsid w:val="009D0BE9"/>
    <w:rsid w:val="009D33A3"/>
    <w:rsid w:val="009D3E80"/>
    <w:rsid w:val="009D53CD"/>
    <w:rsid w:val="009D544C"/>
    <w:rsid w:val="009D604B"/>
    <w:rsid w:val="009D7B50"/>
    <w:rsid w:val="009E127F"/>
    <w:rsid w:val="009E138D"/>
    <w:rsid w:val="009E2CD2"/>
    <w:rsid w:val="009F0403"/>
    <w:rsid w:val="009F12AF"/>
    <w:rsid w:val="009F1933"/>
    <w:rsid w:val="009F1BF2"/>
    <w:rsid w:val="009F217E"/>
    <w:rsid w:val="009F23AA"/>
    <w:rsid w:val="009F4870"/>
    <w:rsid w:val="009F5D6C"/>
    <w:rsid w:val="009F5FB5"/>
    <w:rsid w:val="009F7122"/>
    <w:rsid w:val="009F7691"/>
    <w:rsid w:val="00A0073B"/>
    <w:rsid w:val="00A017D5"/>
    <w:rsid w:val="00A01E7A"/>
    <w:rsid w:val="00A036F4"/>
    <w:rsid w:val="00A03A33"/>
    <w:rsid w:val="00A112FD"/>
    <w:rsid w:val="00A1164B"/>
    <w:rsid w:val="00A1255D"/>
    <w:rsid w:val="00A12700"/>
    <w:rsid w:val="00A155CE"/>
    <w:rsid w:val="00A17C59"/>
    <w:rsid w:val="00A2042D"/>
    <w:rsid w:val="00A225D9"/>
    <w:rsid w:val="00A249B6"/>
    <w:rsid w:val="00A24A45"/>
    <w:rsid w:val="00A27B70"/>
    <w:rsid w:val="00A308EF"/>
    <w:rsid w:val="00A30C3C"/>
    <w:rsid w:val="00A31323"/>
    <w:rsid w:val="00A31BA2"/>
    <w:rsid w:val="00A3677A"/>
    <w:rsid w:val="00A37FA5"/>
    <w:rsid w:val="00A4154F"/>
    <w:rsid w:val="00A42660"/>
    <w:rsid w:val="00A43AA0"/>
    <w:rsid w:val="00A512A6"/>
    <w:rsid w:val="00A54F5F"/>
    <w:rsid w:val="00A575F4"/>
    <w:rsid w:val="00A61A48"/>
    <w:rsid w:val="00A61AF7"/>
    <w:rsid w:val="00A63350"/>
    <w:rsid w:val="00A667E9"/>
    <w:rsid w:val="00A66C00"/>
    <w:rsid w:val="00A701DA"/>
    <w:rsid w:val="00A721ED"/>
    <w:rsid w:val="00A73061"/>
    <w:rsid w:val="00A74459"/>
    <w:rsid w:val="00A74C39"/>
    <w:rsid w:val="00A74EDA"/>
    <w:rsid w:val="00A75772"/>
    <w:rsid w:val="00A75C2B"/>
    <w:rsid w:val="00A81E87"/>
    <w:rsid w:val="00A8343D"/>
    <w:rsid w:val="00A83C2F"/>
    <w:rsid w:val="00A864EB"/>
    <w:rsid w:val="00A9017E"/>
    <w:rsid w:val="00A923EC"/>
    <w:rsid w:val="00A9353A"/>
    <w:rsid w:val="00A937E5"/>
    <w:rsid w:val="00A93AAA"/>
    <w:rsid w:val="00A9405C"/>
    <w:rsid w:val="00A97174"/>
    <w:rsid w:val="00AA0A84"/>
    <w:rsid w:val="00AA4A9B"/>
    <w:rsid w:val="00AA4C2B"/>
    <w:rsid w:val="00AA7277"/>
    <w:rsid w:val="00AB0228"/>
    <w:rsid w:val="00AB0736"/>
    <w:rsid w:val="00AB14CC"/>
    <w:rsid w:val="00AB1A19"/>
    <w:rsid w:val="00AB4EF7"/>
    <w:rsid w:val="00AB66BE"/>
    <w:rsid w:val="00AC0051"/>
    <w:rsid w:val="00AC5065"/>
    <w:rsid w:val="00AC506B"/>
    <w:rsid w:val="00AC5851"/>
    <w:rsid w:val="00AC759B"/>
    <w:rsid w:val="00AC79C2"/>
    <w:rsid w:val="00AD38A1"/>
    <w:rsid w:val="00AD3F14"/>
    <w:rsid w:val="00AD6E8F"/>
    <w:rsid w:val="00AD6F53"/>
    <w:rsid w:val="00AE3E47"/>
    <w:rsid w:val="00AE5205"/>
    <w:rsid w:val="00AF04A0"/>
    <w:rsid w:val="00AF1A17"/>
    <w:rsid w:val="00AF22CE"/>
    <w:rsid w:val="00AF313B"/>
    <w:rsid w:val="00AF4181"/>
    <w:rsid w:val="00AF4185"/>
    <w:rsid w:val="00AF7B78"/>
    <w:rsid w:val="00B00830"/>
    <w:rsid w:val="00B0133F"/>
    <w:rsid w:val="00B01C4E"/>
    <w:rsid w:val="00B021B5"/>
    <w:rsid w:val="00B033B7"/>
    <w:rsid w:val="00B04219"/>
    <w:rsid w:val="00B05546"/>
    <w:rsid w:val="00B06175"/>
    <w:rsid w:val="00B06C08"/>
    <w:rsid w:val="00B15327"/>
    <w:rsid w:val="00B20A66"/>
    <w:rsid w:val="00B224D6"/>
    <w:rsid w:val="00B228E6"/>
    <w:rsid w:val="00B23C6E"/>
    <w:rsid w:val="00B24227"/>
    <w:rsid w:val="00B27782"/>
    <w:rsid w:val="00B310F1"/>
    <w:rsid w:val="00B32B0C"/>
    <w:rsid w:val="00B33E72"/>
    <w:rsid w:val="00B35A2D"/>
    <w:rsid w:val="00B35C1F"/>
    <w:rsid w:val="00B3647F"/>
    <w:rsid w:val="00B3750C"/>
    <w:rsid w:val="00B406AF"/>
    <w:rsid w:val="00B42143"/>
    <w:rsid w:val="00B425FC"/>
    <w:rsid w:val="00B4546D"/>
    <w:rsid w:val="00B45AE9"/>
    <w:rsid w:val="00B47184"/>
    <w:rsid w:val="00B51D47"/>
    <w:rsid w:val="00B536ED"/>
    <w:rsid w:val="00B546E6"/>
    <w:rsid w:val="00B61006"/>
    <w:rsid w:val="00B61545"/>
    <w:rsid w:val="00B62864"/>
    <w:rsid w:val="00B65CB3"/>
    <w:rsid w:val="00B71DC7"/>
    <w:rsid w:val="00B73B1E"/>
    <w:rsid w:val="00B75333"/>
    <w:rsid w:val="00B763F6"/>
    <w:rsid w:val="00B803CB"/>
    <w:rsid w:val="00B80B52"/>
    <w:rsid w:val="00B82656"/>
    <w:rsid w:val="00B854E0"/>
    <w:rsid w:val="00B86D9D"/>
    <w:rsid w:val="00B878CD"/>
    <w:rsid w:val="00B92E7E"/>
    <w:rsid w:val="00B935E7"/>
    <w:rsid w:val="00B93C8A"/>
    <w:rsid w:val="00B96E4B"/>
    <w:rsid w:val="00BA02F6"/>
    <w:rsid w:val="00BA1CD3"/>
    <w:rsid w:val="00BA24E9"/>
    <w:rsid w:val="00BA295C"/>
    <w:rsid w:val="00BA32EE"/>
    <w:rsid w:val="00BA6384"/>
    <w:rsid w:val="00BA6B12"/>
    <w:rsid w:val="00BA6E29"/>
    <w:rsid w:val="00BA6FBC"/>
    <w:rsid w:val="00BB179F"/>
    <w:rsid w:val="00BB32BD"/>
    <w:rsid w:val="00BB4082"/>
    <w:rsid w:val="00BB5550"/>
    <w:rsid w:val="00BC2D79"/>
    <w:rsid w:val="00BD1F08"/>
    <w:rsid w:val="00BD5539"/>
    <w:rsid w:val="00BD6186"/>
    <w:rsid w:val="00BE0354"/>
    <w:rsid w:val="00BE1940"/>
    <w:rsid w:val="00BE2CF4"/>
    <w:rsid w:val="00BE2EBC"/>
    <w:rsid w:val="00BE4210"/>
    <w:rsid w:val="00BF1913"/>
    <w:rsid w:val="00BF2C31"/>
    <w:rsid w:val="00BF66E6"/>
    <w:rsid w:val="00BF6B97"/>
    <w:rsid w:val="00BF737C"/>
    <w:rsid w:val="00C0097D"/>
    <w:rsid w:val="00C00AE5"/>
    <w:rsid w:val="00C01C4C"/>
    <w:rsid w:val="00C01F5B"/>
    <w:rsid w:val="00C03612"/>
    <w:rsid w:val="00C04058"/>
    <w:rsid w:val="00C0586F"/>
    <w:rsid w:val="00C10430"/>
    <w:rsid w:val="00C119B2"/>
    <w:rsid w:val="00C11A18"/>
    <w:rsid w:val="00C1549E"/>
    <w:rsid w:val="00C16EA7"/>
    <w:rsid w:val="00C17ED0"/>
    <w:rsid w:val="00C21D91"/>
    <w:rsid w:val="00C23054"/>
    <w:rsid w:val="00C2305E"/>
    <w:rsid w:val="00C2471A"/>
    <w:rsid w:val="00C27C18"/>
    <w:rsid w:val="00C3025C"/>
    <w:rsid w:val="00C331DA"/>
    <w:rsid w:val="00C34272"/>
    <w:rsid w:val="00C34400"/>
    <w:rsid w:val="00C34A21"/>
    <w:rsid w:val="00C4061D"/>
    <w:rsid w:val="00C412CB"/>
    <w:rsid w:val="00C41ACC"/>
    <w:rsid w:val="00C41BD6"/>
    <w:rsid w:val="00C4213B"/>
    <w:rsid w:val="00C4221F"/>
    <w:rsid w:val="00C4289F"/>
    <w:rsid w:val="00C42AD6"/>
    <w:rsid w:val="00C42ED6"/>
    <w:rsid w:val="00C44219"/>
    <w:rsid w:val="00C45824"/>
    <w:rsid w:val="00C45A67"/>
    <w:rsid w:val="00C45A74"/>
    <w:rsid w:val="00C47247"/>
    <w:rsid w:val="00C472BB"/>
    <w:rsid w:val="00C51023"/>
    <w:rsid w:val="00C510C7"/>
    <w:rsid w:val="00C53817"/>
    <w:rsid w:val="00C53A3E"/>
    <w:rsid w:val="00C56155"/>
    <w:rsid w:val="00C56357"/>
    <w:rsid w:val="00C56947"/>
    <w:rsid w:val="00C5765E"/>
    <w:rsid w:val="00C6069D"/>
    <w:rsid w:val="00C60D0E"/>
    <w:rsid w:val="00C62F95"/>
    <w:rsid w:val="00C62FCF"/>
    <w:rsid w:val="00C63326"/>
    <w:rsid w:val="00C6429B"/>
    <w:rsid w:val="00C64757"/>
    <w:rsid w:val="00C65CFD"/>
    <w:rsid w:val="00C67471"/>
    <w:rsid w:val="00C70744"/>
    <w:rsid w:val="00C752A5"/>
    <w:rsid w:val="00C8303A"/>
    <w:rsid w:val="00C8303C"/>
    <w:rsid w:val="00C849C9"/>
    <w:rsid w:val="00C85D50"/>
    <w:rsid w:val="00C91174"/>
    <w:rsid w:val="00C937B4"/>
    <w:rsid w:val="00CA01BD"/>
    <w:rsid w:val="00CA1630"/>
    <w:rsid w:val="00CA233B"/>
    <w:rsid w:val="00CA2E09"/>
    <w:rsid w:val="00CA3CB9"/>
    <w:rsid w:val="00CA57B1"/>
    <w:rsid w:val="00CA5EF6"/>
    <w:rsid w:val="00CA6B69"/>
    <w:rsid w:val="00CA796F"/>
    <w:rsid w:val="00CB04C5"/>
    <w:rsid w:val="00CB1B9D"/>
    <w:rsid w:val="00CB23FC"/>
    <w:rsid w:val="00CB365F"/>
    <w:rsid w:val="00CB4E51"/>
    <w:rsid w:val="00CB685F"/>
    <w:rsid w:val="00CB7547"/>
    <w:rsid w:val="00CB7A65"/>
    <w:rsid w:val="00CC0C27"/>
    <w:rsid w:val="00CC0F35"/>
    <w:rsid w:val="00CC2333"/>
    <w:rsid w:val="00CC24A7"/>
    <w:rsid w:val="00CC25B1"/>
    <w:rsid w:val="00CC3C6A"/>
    <w:rsid w:val="00CC3D19"/>
    <w:rsid w:val="00CC7DC2"/>
    <w:rsid w:val="00CD03A4"/>
    <w:rsid w:val="00CD0C63"/>
    <w:rsid w:val="00CD324A"/>
    <w:rsid w:val="00CD5483"/>
    <w:rsid w:val="00CD6326"/>
    <w:rsid w:val="00CD642D"/>
    <w:rsid w:val="00CD6BDC"/>
    <w:rsid w:val="00CD77D3"/>
    <w:rsid w:val="00CE00C4"/>
    <w:rsid w:val="00CE2246"/>
    <w:rsid w:val="00CE5F31"/>
    <w:rsid w:val="00CE6AC0"/>
    <w:rsid w:val="00CE7E41"/>
    <w:rsid w:val="00CF17B4"/>
    <w:rsid w:val="00CF2860"/>
    <w:rsid w:val="00CF36A5"/>
    <w:rsid w:val="00CF3A8D"/>
    <w:rsid w:val="00CF3EFD"/>
    <w:rsid w:val="00CF419C"/>
    <w:rsid w:val="00CF42D6"/>
    <w:rsid w:val="00CF5E6B"/>
    <w:rsid w:val="00CF7C20"/>
    <w:rsid w:val="00D00821"/>
    <w:rsid w:val="00D00929"/>
    <w:rsid w:val="00D0407B"/>
    <w:rsid w:val="00D05997"/>
    <w:rsid w:val="00D06A5B"/>
    <w:rsid w:val="00D10EB9"/>
    <w:rsid w:val="00D110BF"/>
    <w:rsid w:val="00D11924"/>
    <w:rsid w:val="00D12EC6"/>
    <w:rsid w:val="00D1366F"/>
    <w:rsid w:val="00D1571B"/>
    <w:rsid w:val="00D1712E"/>
    <w:rsid w:val="00D20103"/>
    <w:rsid w:val="00D22002"/>
    <w:rsid w:val="00D22FBD"/>
    <w:rsid w:val="00D266EB"/>
    <w:rsid w:val="00D27136"/>
    <w:rsid w:val="00D27FFD"/>
    <w:rsid w:val="00D3025F"/>
    <w:rsid w:val="00D30569"/>
    <w:rsid w:val="00D30BD9"/>
    <w:rsid w:val="00D31BB8"/>
    <w:rsid w:val="00D3292C"/>
    <w:rsid w:val="00D36CD8"/>
    <w:rsid w:val="00D40FBC"/>
    <w:rsid w:val="00D4200B"/>
    <w:rsid w:val="00D4578E"/>
    <w:rsid w:val="00D458BF"/>
    <w:rsid w:val="00D45B19"/>
    <w:rsid w:val="00D45F1D"/>
    <w:rsid w:val="00D46A6F"/>
    <w:rsid w:val="00D51C58"/>
    <w:rsid w:val="00D52751"/>
    <w:rsid w:val="00D54FC4"/>
    <w:rsid w:val="00D56338"/>
    <w:rsid w:val="00D563FA"/>
    <w:rsid w:val="00D6134A"/>
    <w:rsid w:val="00D63C4E"/>
    <w:rsid w:val="00D66714"/>
    <w:rsid w:val="00D67F8F"/>
    <w:rsid w:val="00D70292"/>
    <w:rsid w:val="00D70A97"/>
    <w:rsid w:val="00D71546"/>
    <w:rsid w:val="00D72F86"/>
    <w:rsid w:val="00D73291"/>
    <w:rsid w:val="00D746AF"/>
    <w:rsid w:val="00D74BFC"/>
    <w:rsid w:val="00D7728C"/>
    <w:rsid w:val="00D772B7"/>
    <w:rsid w:val="00D80212"/>
    <w:rsid w:val="00D81997"/>
    <w:rsid w:val="00D83209"/>
    <w:rsid w:val="00D835C4"/>
    <w:rsid w:val="00D90A46"/>
    <w:rsid w:val="00D91D72"/>
    <w:rsid w:val="00D95D67"/>
    <w:rsid w:val="00DA2C29"/>
    <w:rsid w:val="00DA2CE8"/>
    <w:rsid w:val="00DA4E30"/>
    <w:rsid w:val="00DA5B64"/>
    <w:rsid w:val="00DA5FB4"/>
    <w:rsid w:val="00DA6354"/>
    <w:rsid w:val="00DB1396"/>
    <w:rsid w:val="00DB3D91"/>
    <w:rsid w:val="00DB5C8B"/>
    <w:rsid w:val="00DB7479"/>
    <w:rsid w:val="00DB7C50"/>
    <w:rsid w:val="00DB7D74"/>
    <w:rsid w:val="00DC11DE"/>
    <w:rsid w:val="00DC1A0C"/>
    <w:rsid w:val="00DC3396"/>
    <w:rsid w:val="00DC3B66"/>
    <w:rsid w:val="00DC4AC1"/>
    <w:rsid w:val="00DC7E79"/>
    <w:rsid w:val="00DD1650"/>
    <w:rsid w:val="00DD2295"/>
    <w:rsid w:val="00DD6091"/>
    <w:rsid w:val="00DD721C"/>
    <w:rsid w:val="00DD7B4C"/>
    <w:rsid w:val="00DE0C18"/>
    <w:rsid w:val="00DE0C24"/>
    <w:rsid w:val="00DE16A4"/>
    <w:rsid w:val="00DE19DA"/>
    <w:rsid w:val="00DE3F59"/>
    <w:rsid w:val="00DE4ADF"/>
    <w:rsid w:val="00DE619C"/>
    <w:rsid w:val="00DE7D4D"/>
    <w:rsid w:val="00DF0B53"/>
    <w:rsid w:val="00DF209E"/>
    <w:rsid w:val="00DF2260"/>
    <w:rsid w:val="00DF2A52"/>
    <w:rsid w:val="00DF2E02"/>
    <w:rsid w:val="00DF3BFF"/>
    <w:rsid w:val="00DF498D"/>
    <w:rsid w:val="00DF5588"/>
    <w:rsid w:val="00DF61AF"/>
    <w:rsid w:val="00DF6664"/>
    <w:rsid w:val="00DF68B6"/>
    <w:rsid w:val="00DF736F"/>
    <w:rsid w:val="00DF7450"/>
    <w:rsid w:val="00DF7E82"/>
    <w:rsid w:val="00E00776"/>
    <w:rsid w:val="00E02565"/>
    <w:rsid w:val="00E04784"/>
    <w:rsid w:val="00E0575E"/>
    <w:rsid w:val="00E05EFD"/>
    <w:rsid w:val="00E0741E"/>
    <w:rsid w:val="00E10C4A"/>
    <w:rsid w:val="00E10F26"/>
    <w:rsid w:val="00E11263"/>
    <w:rsid w:val="00E11F9F"/>
    <w:rsid w:val="00E14519"/>
    <w:rsid w:val="00E1451A"/>
    <w:rsid w:val="00E1593E"/>
    <w:rsid w:val="00E15A38"/>
    <w:rsid w:val="00E1747A"/>
    <w:rsid w:val="00E227F7"/>
    <w:rsid w:val="00E26E8E"/>
    <w:rsid w:val="00E27EA8"/>
    <w:rsid w:val="00E34A4B"/>
    <w:rsid w:val="00E35544"/>
    <w:rsid w:val="00E360C2"/>
    <w:rsid w:val="00E37569"/>
    <w:rsid w:val="00E4029B"/>
    <w:rsid w:val="00E40487"/>
    <w:rsid w:val="00E4226A"/>
    <w:rsid w:val="00E422B6"/>
    <w:rsid w:val="00E434D8"/>
    <w:rsid w:val="00E4409F"/>
    <w:rsid w:val="00E44533"/>
    <w:rsid w:val="00E44AE5"/>
    <w:rsid w:val="00E44CB9"/>
    <w:rsid w:val="00E467D0"/>
    <w:rsid w:val="00E52D81"/>
    <w:rsid w:val="00E532B7"/>
    <w:rsid w:val="00E548F8"/>
    <w:rsid w:val="00E55E55"/>
    <w:rsid w:val="00E5626E"/>
    <w:rsid w:val="00E56638"/>
    <w:rsid w:val="00E57A49"/>
    <w:rsid w:val="00E60942"/>
    <w:rsid w:val="00E61694"/>
    <w:rsid w:val="00E62C1C"/>
    <w:rsid w:val="00E64141"/>
    <w:rsid w:val="00E65576"/>
    <w:rsid w:val="00E66FC7"/>
    <w:rsid w:val="00E70D40"/>
    <w:rsid w:val="00E722FD"/>
    <w:rsid w:val="00E736C2"/>
    <w:rsid w:val="00E73918"/>
    <w:rsid w:val="00E76183"/>
    <w:rsid w:val="00E7700C"/>
    <w:rsid w:val="00E80028"/>
    <w:rsid w:val="00E81DC0"/>
    <w:rsid w:val="00E83CDF"/>
    <w:rsid w:val="00E8495B"/>
    <w:rsid w:val="00E92EBB"/>
    <w:rsid w:val="00E951F6"/>
    <w:rsid w:val="00EA0EAC"/>
    <w:rsid w:val="00EA1B12"/>
    <w:rsid w:val="00EA22D8"/>
    <w:rsid w:val="00EA36AA"/>
    <w:rsid w:val="00EA39ED"/>
    <w:rsid w:val="00EA4590"/>
    <w:rsid w:val="00EA4CBA"/>
    <w:rsid w:val="00EB1E68"/>
    <w:rsid w:val="00EB35F7"/>
    <w:rsid w:val="00EB4E26"/>
    <w:rsid w:val="00EC37CC"/>
    <w:rsid w:val="00EC3EB9"/>
    <w:rsid w:val="00EC5C9A"/>
    <w:rsid w:val="00EC7794"/>
    <w:rsid w:val="00EC7BE7"/>
    <w:rsid w:val="00ED2396"/>
    <w:rsid w:val="00ED2EEA"/>
    <w:rsid w:val="00ED5664"/>
    <w:rsid w:val="00ED732B"/>
    <w:rsid w:val="00EE022D"/>
    <w:rsid w:val="00EE2EFF"/>
    <w:rsid w:val="00EE411B"/>
    <w:rsid w:val="00EE683C"/>
    <w:rsid w:val="00EE71F1"/>
    <w:rsid w:val="00EF0B5C"/>
    <w:rsid w:val="00EF0CD0"/>
    <w:rsid w:val="00EF221B"/>
    <w:rsid w:val="00EF2A9A"/>
    <w:rsid w:val="00EF3A26"/>
    <w:rsid w:val="00EF4B1C"/>
    <w:rsid w:val="00F00B2B"/>
    <w:rsid w:val="00F01CFF"/>
    <w:rsid w:val="00F03758"/>
    <w:rsid w:val="00F04CAA"/>
    <w:rsid w:val="00F050B2"/>
    <w:rsid w:val="00F06B3F"/>
    <w:rsid w:val="00F10946"/>
    <w:rsid w:val="00F109B7"/>
    <w:rsid w:val="00F1168B"/>
    <w:rsid w:val="00F13543"/>
    <w:rsid w:val="00F14214"/>
    <w:rsid w:val="00F14A91"/>
    <w:rsid w:val="00F14F7D"/>
    <w:rsid w:val="00F16209"/>
    <w:rsid w:val="00F164D4"/>
    <w:rsid w:val="00F2170F"/>
    <w:rsid w:val="00F2557C"/>
    <w:rsid w:val="00F27FB0"/>
    <w:rsid w:val="00F32B37"/>
    <w:rsid w:val="00F338C0"/>
    <w:rsid w:val="00F34FBA"/>
    <w:rsid w:val="00F3583C"/>
    <w:rsid w:val="00F44BE1"/>
    <w:rsid w:val="00F4599C"/>
    <w:rsid w:val="00F4768E"/>
    <w:rsid w:val="00F5119B"/>
    <w:rsid w:val="00F51BA7"/>
    <w:rsid w:val="00F543D9"/>
    <w:rsid w:val="00F55175"/>
    <w:rsid w:val="00F55A82"/>
    <w:rsid w:val="00F5622A"/>
    <w:rsid w:val="00F5624D"/>
    <w:rsid w:val="00F62915"/>
    <w:rsid w:val="00F66FA1"/>
    <w:rsid w:val="00F73482"/>
    <w:rsid w:val="00F741FD"/>
    <w:rsid w:val="00F75F5D"/>
    <w:rsid w:val="00F8138E"/>
    <w:rsid w:val="00F81708"/>
    <w:rsid w:val="00F81CC4"/>
    <w:rsid w:val="00F82015"/>
    <w:rsid w:val="00F821F1"/>
    <w:rsid w:val="00F83739"/>
    <w:rsid w:val="00F844F2"/>
    <w:rsid w:val="00F85CD0"/>
    <w:rsid w:val="00F870FE"/>
    <w:rsid w:val="00F8787A"/>
    <w:rsid w:val="00F905D8"/>
    <w:rsid w:val="00F93E47"/>
    <w:rsid w:val="00F9583D"/>
    <w:rsid w:val="00F95A28"/>
    <w:rsid w:val="00FA1889"/>
    <w:rsid w:val="00FA1B58"/>
    <w:rsid w:val="00FA2AD4"/>
    <w:rsid w:val="00FA33B1"/>
    <w:rsid w:val="00FA36A0"/>
    <w:rsid w:val="00FA6DE2"/>
    <w:rsid w:val="00FB02F5"/>
    <w:rsid w:val="00FB0921"/>
    <w:rsid w:val="00FB0B7B"/>
    <w:rsid w:val="00FB38EB"/>
    <w:rsid w:val="00FB4C44"/>
    <w:rsid w:val="00FB5214"/>
    <w:rsid w:val="00FB5C25"/>
    <w:rsid w:val="00FB74BC"/>
    <w:rsid w:val="00FC16F5"/>
    <w:rsid w:val="00FC19C6"/>
    <w:rsid w:val="00FC28AA"/>
    <w:rsid w:val="00FC342C"/>
    <w:rsid w:val="00FC52BB"/>
    <w:rsid w:val="00FD17FC"/>
    <w:rsid w:val="00FD36F2"/>
    <w:rsid w:val="00FD4686"/>
    <w:rsid w:val="00FD5479"/>
    <w:rsid w:val="00FD5B72"/>
    <w:rsid w:val="00FD7DC6"/>
    <w:rsid w:val="00FE18F0"/>
    <w:rsid w:val="00FE1C0E"/>
    <w:rsid w:val="00FE1E62"/>
    <w:rsid w:val="00FE248F"/>
    <w:rsid w:val="00FE2B13"/>
    <w:rsid w:val="00FE3596"/>
    <w:rsid w:val="00FE3FF4"/>
    <w:rsid w:val="00FE4E04"/>
    <w:rsid w:val="00FE689F"/>
    <w:rsid w:val="00FF4163"/>
    <w:rsid w:val="00FF58AE"/>
    <w:rsid w:val="00FF7181"/>
    <w:rsid w:val="00FF78DB"/>
    <w:rsid w:val="00FF7A6F"/>
    <w:rsid w:val="1ACF4C4C"/>
    <w:rsid w:val="48594E3A"/>
    <w:rsid w:val="485B098B"/>
    <w:rsid w:val="56BF2420"/>
    <w:rsid w:val="6EDB6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14B4B8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5E6B"/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qFormat/>
    <w:rPr>
      <w:rFonts w:ascii="Tahoma" w:hAnsi="Tahoma" w:cs="Tahoma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semiHidden/>
    <w:unhideWhenUsed/>
    <w:qFormat/>
    <w:rPr>
      <w:rFonts w:ascii="Tahoma" w:hAnsi="Tahoma" w:cs="Tahoma"/>
      <w:sz w:val="16"/>
      <w:szCs w:val="21"/>
      <w:u w:val="non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Tahoma" w:hAnsi="Tahoma" w:cs="Tahoma"/>
      <w:kern w:val="0"/>
      <w:sz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ahoma" w:hAnsi="Tahoma" w:cs="Tahoma"/>
      <w:b/>
      <w:bCs/>
      <w:kern w:val="0"/>
      <w:sz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hAnsi="Times New Roman" w:cs="Times New Roman"/>
      <w:kern w:val="0"/>
      <w:sz w:val="18"/>
      <w:szCs w:val="18"/>
    </w:rPr>
  </w:style>
  <w:style w:type="paragraph" w:customStyle="1" w:styleId="1">
    <w:name w:val="标题1"/>
    <w:basedOn w:val="Normal"/>
    <w:qFormat/>
    <w:pPr>
      <w:spacing w:before="100" w:beforeAutospacing="1" w:after="100" w:afterAutospacing="1"/>
    </w:pPr>
  </w:style>
  <w:style w:type="paragraph" w:customStyle="1" w:styleId="desc">
    <w:name w:val="desc"/>
    <w:basedOn w:val="Normal"/>
    <w:qFormat/>
    <w:pPr>
      <w:spacing w:before="100" w:beforeAutospacing="1" w:after="100" w:afterAutospacing="1"/>
    </w:pPr>
  </w:style>
  <w:style w:type="character" w:customStyle="1" w:styleId="q2t">
    <w:name w:val="q2t"/>
    <w:basedOn w:val="DefaultParagraphFont"/>
    <w:qFormat/>
  </w:style>
  <w:style w:type="character" w:customStyle="1" w:styleId="q4t">
    <w:name w:val="q4t"/>
    <w:basedOn w:val="DefaultParagraphFont"/>
    <w:qFormat/>
  </w:style>
  <w:style w:type="character" w:customStyle="1" w:styleId="Heading1Char">
    <w:name w:val="Heading 1 Char"/>
    <w:basedOn w:val="DefaultParagraphFont"/>
    <w:link w:val="Heading1"/>
    <w:qFormat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qFormat/>
  </w:style>
  <w:style w:type="paragraph" w:customStyle="1" w:styleId="10">
    <w:name w:val="修订1"/>
    <w:hidden/>
    <w:uiPriority w:val="99"/>
    <w:semiHidden/>
    <w:qFormat/>
    <w:rPr>
      <w:rFonts w:ascii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qFormat/>
  </w:style>
  <w:style w:type="table" w:customStyle="1" w:styleId="11">
    <w:name w:val="浅色底纹1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uthors-list-item">
    <w:name w:val="authors-list-item"/>
    <w:basedOn w:val="DefaultParagraphFont"/>
    <w:qFormat/>
  </w:style>
  <w:style w:type="character" w:customStyle="1" w:styleId="author-sup-separator">
    <w:name w:val="author-sup-separator"/>
    <w:basedOn w:val="DefaultParagraphFont"/>
    <w:qFormat/>
  </w:style>
  <w:style w:type="character" w:customStyle="1" w:styleId="comma">
    <w:name w:val="comma"/>
    <w:basedOn w:val="DefaultParagraphFont"/>
    <w:qFormat/>
  </w:style>
  <w:style w:type="paragraph" w:customStyle="1" w:styleId="a">
    <w:name w:val="바탕글"/>
    <w:qFormat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line="277" w:lineRule="auto"/>
      <w:jc w:val="both"/>
    </w:pPr>
    <w:rPr>
      <w:rFonts w:ascii="BatangChe" w:eastAsia="BatangChe" w:hAnsi="Times New Roman" w:cs="Times New Roman"/>
      <w:color w:val="000000"/>
      <w:lang w:eastAsia="ko-KR"/>
    </w:rPr>
  </w:style>
  <w:style w:type="character" w:customStyle="1" w:styleId="apple-converted-space">
    <w:name w:val="apple-converted-space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itation-doi">
    <w:name w:val="citation-doi"/>
    <w:basedOn w:val="DefaultParagraphFont"/>
    <w:qFormat/>
  </w:style>
  <w:style w:type="character" w:customStyle="1" w:styleId="identifier">
    <w:name w:val="identifier"/>
    <w:basedOn w:val="DefaultParagraphFont"/>
  </w:style>
  <w:style w:type="paragraph" w:customStyle="1" w:styleId="2">
    <w:name w:val="修订2"/>
    <w:hidden/>
    <w:uiPriority w:val="99"/>
    <w:semiHidden/>
    <w:qFormat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09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133D88F-8659-8A4C-ABBB-A3574FA81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 Siji</dc:creator>
  <cp:lastModifiedBy>Eleanor Masterman</cp:lastModifiedBy>
  <cp:revision>108</cp:revision>
  <dcterms:created xsi:type="dcterms:W3CDTF">2020-06-09T23:30:00Z</dcterms:created>
  <dcterms:modified xsi:type="dcterms:W3CDTF">2021-02-03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otal">
    <vt:i4>0</vt:i4>
  </property>
  <property fmtid="{D5CDD505-2E9C-101B-9397-08002B2CF9AE}" pid="3" name="UseTimer">
    <vt:bool>true</vt:bool>
  </property>
  <property fmtid="{D5CDD505-2E9C-101B-9397-08002B2CF9AE}" pid="4" name="LastTick">
    <vt:r8>43991.8378472222</vt:r8>
  </property>
  <property fmtid="{D5CDD505-2E9C-101B-9397-08002B2CF9AE}" pid="5" name="EditTimer">
    <vt:i4>95</vt:i4>
  </property>
  <property fmtid="{D5CDD505-2E9C-101B-9397-08002B2CF9AE}" pid="6" name="KSOProductBuildVer">
    <vt:lpwstr>2052-11.1.0.10132</vt:lpwstr>
  </property>
</Properties>
</file>